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845C8" w14:textId="77777777" w:rsidR="00296419" w:rsidRDefault="00296419" w:rsidP="0029641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529871858"/>
      <w:r w:rsidRPr="005A0810">
        <w:rPr>
          <w:rFonts w:ascii="Times New Roman" w:eastAsia="Calibri" w:hAnsi="Times New Roman" w:cs="Times New Roman"/>
          <w:sz w:val="24"/>
          <w:szCs w:val="24"/>
        </w:rPr>
        <w:t xml:space="preserve">Patterns of floral nectar standing crops allow plants to manipulate their pollinators </w:t>
      </w:r>
    </w:p>
    <w:p w14:paraId="14A7EE51" w14:textId="77777777" w:rsidR="00E807F6" w:rsidRPr="00E807F6" w:rsidRDefault="00E807F6" w:rsidP="00E807F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GoBack"/>
      <w:bookmarkEnd w:id="1"/>
      <w:r w:rsidRPr="00E807F6">
        <w:rPr>
          <w:rFonts w:ascii="Times New Roman" w:hAnsi="Times New Roman" w:cs="Times New Roman"/>
          <w:sz w:val="24"/>
          <w:szCs w:val="24"/>
        </w:rPr>
        <w:t>Graham H. Pyke</w:t>
      </w:r>
      <w:r w:rsidRPr="00E807F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E807F6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proofErr w:type="gramEnd"/>
      <w:r w:rsidRPr="00E807F6">
        <w:rPr>
          <w:rFonts w:ascii="Times New Roman" w:hAnsi="Times New Roman" w:cs="Times New Roman"/>
          <w:sz w:val="24"/>
          <w:szCs w:val="24"/>
        </w:rPr>
        <w:t>, John R.M. Kalman</w:t>
      </w:r>
      <w:r w:rsidRPr="00E807F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07F6">
        <w:rPr>
          <w:rFonts w:ascii="Times New Roman" w:hAnsi="Times New Roman" w:cs="Times New Roman"/>
          <w:sz w:val="24"/>
          <w:szCs w:val="24"/>
        </w:rPr>
        <w:t>, Dayanne M. Bordin</w:t>
      </w:r>
      <w:r w:rsidRPr="00E807F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07F6">
        <w:rPr>
          <w:rFonts w:ascii="Times New Roman" w:hAnsi="Times New Roman" w:cs="Times New Roman"/>
          <w:sz w:val="24"/>
          <w:szCs w:val="24"/>
        </w:rPr>
        <w:t>, Lucas Blanes</w:t>
      </w:r>
      <w:r w:rsidRPr="00E807F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07F6">
        <w:rPr>
          <w:rFonts w:ascii="Times New Roman" w:hAnsi="Times New Roman" w:cs="Times New Roman"/>
          <w:sz w:val="24"/>
          <w:szCs w:val="24"/>
        </w:rPr>
        <w:t xml:space="preserve"> &amp; Philip A. Doble</w:t>
      </w:r>
      <w:r w:rsidRPr="00E807F6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096E4809" w14:textId="77777777" w:rsidR="00E807F6" w:rsidRPr="00E807F6" w:rsidRDefault="00E807F6" w:rsidP="00E807F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489520984"/>
      <w:r w:rsidRPr="00E807F6">
        <w:rPr>
          <w:rFonts w:ascii="Times New Roman" w:hAnsi="Times New Roman" w:cs="Times New Roman"/>
          <w:sz w:val="24"/>
          <w:szCs w:val="24"/>
        </w:rPr>
        <w:t>School of Life Sciences, University of Technology Sydney, Ultimo, NSW 2007, Australia</w:t>
      </w:r>
    </w:p>
    <w:bookmarkEnd w:id="2"/>
    <w:p w14:paraId="66CE33FE" w14:textId="77777777" w:rsidR="00E807F6" w:rsidRPr="00E807F6" w:rsidRDefault="00E807F6" w:rsidP="00E807F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07F6">
        <w:rPr>
          <w:rFonts w:ascii="Times New Roman" w:hAnsi="Times New Roman" w:cs="Times New Roman"/>
          <w:sz w:val="24"/>
          <w:szCs w:val="24"/>
        </w:rPr>
        <w:t>Department of Biological Sciences, Macquarie University, Ryde, NSW 2109, Australia</w:t>
      </w:r>
    </w:p>
    <w:p w14:paraId="0FAD965B" w14:textId="77777777" w:rsidR="00E807F6" w:rsidRPr="00E807F6" w:rsidRDefault="00E807F6" w:rsidP="00E807F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07F6">
        <w:rPr>
          <w:rFonts w:ascii="Times New Roman" w:hAnsi="Times New Roman" w:cs="Times New Roman"/>
          <w:sz w:val="24"/>
          <w:szCs w:val="24"/>
        </w:rPr>
        <w:t>School of Mathematical &amp; Physical Sciences, University of Technology Sydney, Ultimo, NSW 2007, Australia</w:t>
      </w:r>
    </w:p>
    <w:p w14:paraId="116DD6EF" w14:textId="77777777" w:rsidR="00E807F6" w:rsidRPr="00E807F6" w:rsidRDefault="00E807F6" w:rsidP="00E80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07F6">
        <w:rPr>
          <w:rFonts w:ascii="Times New Roman" w:hAnsi="Times New Roman" w:cs="Times New Roman"/>
          <w:sz w:val="24"/>
          <w:szCs w:val="24"/>
        </w:rPr>
        <w:t>*Corresponding author:</w:t>
      </w:r>
      <w:r w:rsidRPr="00E807F6">
        <w:rPr>
          <w:rFonts w:ascii="Times New Roman" w:hAnsi="Times New Roman" w:cs="Times New Roman"/>
          <w:sz w:val="24"/>
          <w:szCs w:val="24"/>
        </w:rPr>
        <w:tab/>
        <w:t>Email:</w:t>
      </w:r>
      <w:r w:rsidRPr="00E807F6">
        <w:rPr>
          <w:rFonts w:ascii="Times New Roman" w:hAnsi="Times New Roman" w:cs="Times New Roman"/>
          <w:sz w:val="24"/>
          <w:szCs w:val="24"/>
        </w:rPr>
        <w:tab/>
      </w:r>
      <w:r w:rsidRPr="00E807F6">
        <w:rPr>
          <w:rFonts w:ascii="Times New Roman" w:hAnsi="Times New Roman" w:cs="Times New Roman"/>
          <w:sz w:val="24"/>
          <w:szCs w:val="24"/>
        </w:rPr>
        <w:tab/>
        <w:t>Graham.Pyke@uts.edu.au</w:t>
      </w:r>
    </w:p>
    <w:p w14:paraId="5584D88E" w14:textId="4F3AADEF" w:rsidR="00E807F6" w:rsidRDefault="00E807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BE9AF6" w14:textId="14C43C07" w:rsidR="004E558B" w:rsidRDefault="004E558B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Material</w:t>
      </w:r>
    </w:p>
    <w:p w14:paraId="6EB85613" w14:textId="77777777" w:rsidR="0057365A" w:rsidRPr="00306FC9" w:rsidRDefault="0057365A" w:rsidP="0057365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06FC9">
        <w:rPr>
          <w:rFonts w:ascii="Times New Roman" w:hAnsi="Times New Roman" w:cs="Times New Roman"/>
          <w:sz w:val="24"/>
          <w:szCs w:val="24"/>
        </w:rPr>
        <w:t>Appendix I: Characterisation of nectar composition</w:t>
      </w:r>
    </w:p>
    <w:p w14:paraId="30CB0C3E" w14:textId="77777777" w:rsidR="0057365A" w:rsidRPr="00306FC9" w:rsidRDefault="0057365A" w:rsidP="005736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FC9">
        <w:rPr>
          <w:rFonts w:ascii="Times New Roman" w:hAnsi="Times New Roman" w:cs="Times New Roman"/>
          <w:sz w:val="24"/>
          <w:szCs w:val="24"/>
        </w:rPr>
        <w:t>Appendix II: Adjusted threshold P-value</w:t>
      </w:r>
    </w:p>
    <w:p w14:paraId="78A16B61" w14:textId="77777777" w:rsidR="0057365A" w:rsidRPr="00306FC9" w:rsidRDefault="0057365A" w:rsidP="005736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FC9">
        <w:rPr>
          <w:rFonts w:ascii="Times New Roman" w:hAnsi="Times New Roman" w:cs="Times New Roman"/>
          <w:sz w:val="24"/>
          <w:szCs w:val="24"/>
        </w:rPr>
        <w:t>Appendix III: References for Supporting Information</w:t>
      </w:r>
    </w:p>
    <w:p w14:paraId="473F9443" w14:textId="63A165AB" w:rsidR="0057365A" w:rsidRDefault="0057365A" w:rsidP="005736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FC9">
        <w:rPr>
          <w:rFonts w:ascii="Times New Roman" w:hAnsi="Times New Roman" w:cs="Times New Roman"/>
          <w:sz w:val="24"/>
          <w:szCs w:val="24"/>
        </w:rPr>
        <w:t>Appendix IV: Results of statistical tests</w:t>
      </w:r>
    </w:p>
    <w:p w14:paraId="3101DD12" w14:textId="29150070" w:rsidR="00B36CEF" w:rsidRPr="004E60D8" w:rsidRDefault="00AB2658" w:rsidP="004E60D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E60D8">
        <w:rPr>
          <w:rFonts w:ascii="Times New Roman" w:hAnsi="Times New Roman" w:cs="Times New Roman"/>
          <w:sz w:val="24"/>
          <w:szCs w:val="24"/>
        </w:rPr>
        <w:t xml:space="preserve">Appendix </w:t>
      </w:r>
      <w:r w:rsidR="00FF1891" w:rsidRPr="004E60D8">
        <w:rPr>
          <w:rFonts w:ascii="Times New Roman" w:hAnsi="Times New Roman" w:cs="Times New Roman"/>
          <w:sz w:val="24"/>
          <w:szCs w:val="24"/>
        </w:rPr>
        <w:t>I</w:t>
      </w:r>
      <w:r w:rsidRPr="004E60D8">
        <w:rPr>
          <w:rFonts w:ascii="Times New Roman" w:hAnsi="Times New Roman" w:cs="Times New Roman"/>
          <w:sz w:val="24"/>
          <w:szCs w:val="24"/>
        </w:rPr>
        <w:t>: Characterisation of nectar composition</w:t>
      </w:r>
    </w:p>
    <w:bookmarkEnd w:id="0"/>
    <w:p w14:paraId="2F8ACEA3" w14:textId="5364CAE9" w:rsidR="00A8049D" w:rsidRPr="004E60D8" w:rsidRDefault="00A8049D" w:rsidP="004E60D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E60D8">
        <w:rPr>
          <w:rFonts w:ascii="Times New Roman" w:hAnsi="Times New Roman" w:cs="Times New Roman"/>
          <w:sz w:val="24"/>
          <w:szCs w:val="24"/>
        </w:rPr>
        <w:t xml:space="preserve">We characterised nectar composition for each nectar sample </w:t>
      </w:r>
      <w:r w:rsidR="00D46A2C" w:rsidRPr="004E60D8">
        <w:rPr>
          <w:rFonts w:ascii="Times New Roman" w:hAnsi="Times New Roman" w:cs="Times New Roman"/>
          <w:sz w:val="24"/>
          <w:szCs w:val="24"/>
        </w:rPr>
        <w:t>as</w:t>
      </w:r>
      <w:r w:rsidRPr="004E60D8">
        <w:rPr>
          <w:rFonts w:ascii="Times New Roman" w:hAnsi="Times New Roman" w:cs="Times New Roman"/>
          <w:sz w:val="24"/>
          <w:szCs w:val="24"/>
        </w:rPr>
        <w:t xml:space="preserve"> the logarithm of the ratio of fructose to glucose by weight (i.e., log F/G) and the proportion by weight of sucrose (i.e., prop S or S/[F+G+S]), which are identical or equivalent, but preferable measures, compared with those commonly adopted in other studies involving nectar composition. </w:t>
      </w:r>
      <w:r w:rsidR="002E1816" w:rsidRPr="004E60D8">
        <w:rPr>
          <w:rFonts w:ascii="Times New Roman" w:hAnsi="Times New Roman" w:cs="Times New Roman"/>
          <w:sz w:val="24"/>
          <w:szCs w:val="24"/>
        </w:rPr>
        <w:t xml:space="preserve">Many studies have similarly used the proportion of sucrose or S/[F+G+S] </w:t>
      </w:r>
      <w:r w:rsidR="002E1816" w:rsidRPr="004E60D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RyaWd1ZXotUGVuYTwvQXV0aG9yPjxZZWFyPjIwMTY8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</w:fldData>
        </w:fldChar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B67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RyaWd1ZXotUGVuYTwvQXV0aG9yPjxZZWFyPjIwMTY8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</w:fldData>
        </w:fldChar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B678B">
        <w:rPr>
          <w:rFonts w:ascii="Times New Roman" w:hAnsi="Times New Roman" w:cs="Times New Roman"/>
          <w:sz w:val="24"/>
          <w:szCs w:val="24"/>
        </w:rPr>
      </w:r>
      <w:r w:rsidR="009B678B">
        <w:rPr>
          <w:rFonts w:ascii="Times New Roman" w:hAnsi="Times New Roman" w:cs="Times New Roman"/>
          <w:sz w:val="24"/>
          <w:szCs w:val="24"/>
        </w:rPr>
        <w:fldChar w:fldCharType="end"/>
      </w:r>
      <w:r w:rsidR="002E1816" w:rsidRPr="004E60D8">
        <w:rPr>
          <w:rFonts w:ascii="Times New Roman" w:hAnsi="Times New Roman" w:cs="Times New Roman"/>
          <w:sz w:val="24"/>
          <w:szCs w:val="24"/>
        </w:rPr>
      </w:r>
      <w:r w:rsidR="002E1816" w:rsidRPr="004E60D8">
        <w:rPr>
          <w:rFonts w:ascii="Times New Roman" w:hAnsi="Times New Roman" w:cs="Times New Roman"/>
          <w:sz w:val="24"/>
          <w:szCs w:val="24"/>
        </w:rPr>
        <w:fldChar w:fldCharType="separate"/>
      </w:r>
      <w:r w:rsidR="009B678B" w:rsidRPr="009B678B">
        <w:rPr>
          <w:rFonts w:ascii="Times New Roman" w:hAnsi="Times New Roman" w:cs="Times New Roman"/>
          <w:noProof/>
          <w:sz w:val="24"/>
          <w:szCs w:val="24"/>
          <w:vertAlign w:val="superscript"/>
        </w:rPr>
        <w:t>1-3</w:t>
      </w:r>
      <w:r w:rsidR="002E1816" w:rsidRPr="004E60D8">
        <w:rPr>
          <w:rFonts w:ascii="Times New Roman" w:hAnsi="Times New Roman" w:cs="Times New Roman"/>
          <w:sz w:val="24"/>
          <w:szCs w:val="24"/>
        </w:rPr>
        <w:fldChar w:fldCharType="end"/>
      </w:r>
      <w:r w:rsidR="002E1816" w:rsidRPr="004E60D8">
        <w:rPr>
          <w:rFonts w:ascii="Times New Roman" w:hAnsi="Times New Roman" w:cs="Times New Roman"/>
          <w:sz w:val="24"/>
          <w:szCs w:val="24"/>
        </w:rPr>
        <w:t>. Some</w:t>
      </w:r>
      <w:r w:rsidRPr="004E60D8">
        <w:rPr>
          <w:rFonts w:ascii="Times New Roman" w:hAnsi="Times New Roman" w:cs="Times New Roman"/>
          <w:sz w:val="24"/>
          <w:szCs w:val="24"/>
        </w:rPr>
        <w:t xml:space="preserve"> studies have characterised nectar on the basis of the ratio S/[F+G] </w:t>
      </w:r>
      <w:r w:rsidRPr="004E60D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JudW5nLUxlb25pPC9BdXRob3I+PFllYXI+MjAxMzwv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</w:fldData>
        </w:fldChar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B67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JudW5nLUxlb25pPC9BdXRob3I+PFllYXI+MjAxMzwv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</w:fldData>
        </w:fldChar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B678B">
        <w:rPr>
          <w:rFonts w:ascii="Times New Roman" w:hAnsi="Times New Roman" w:cs="Times New Roman"/>
          <w:sz w:val="24"/>
          <w:szCs w:val="24"/>
        </w:rPr>
      </w:r>
      <w:r w:rsidR="009B678B">
        <w:rPr>
          <w:rFonts w:ascii="Times New Roman" w:hAnsi="Times New Roman" w:cs="Times New Roman"/>
          <w:sz w:val="24"/>
          <w:szCs w:val="24"/>
        </w:rPr>
        <w:fldChar w:fldCharType="end"/>
      </w:r>
      <w:r w:rsidRPr="004E60D8">
        <w:rPr>
          <w:rFonts w:ascii="Times New Roman" w:hAnsi="Times New Roman" w:cs="Times New Roman"/>
          <w:sz w:val="24"/>
          <w:szCs w:val="24"/>
        </w:rPr>
      </w:r>
      <w:r w:rsidRPr="004E60D8">
        <w:rPr>
          <w:rFonts w:ascii="Times New Roman" w:hAnsi="Times New Roman" w:cs="Times New Roman"/>
          <w:sz w:val="24"/>
          <w:szCs w:val="24"/>
        </w:rPr>
        <w:fldChar w:fldCharType="separate"/>
      </w:r>
      <w:r w:rsidR="009B678B" w:rsidRPr="009B678B">
        <w:rPr>
          <w:rFonts w:ascii="Times New Roman" w:hAnsi="Times New Roman" w:cs="Times New Roman"/>
          <w:noProof/>
          <w:sz w:val="24"/>
          <w:szCs w:val="24"/>
          <w:vertAlign w:val="superscript"/>
        </w:rPr>
        <w:t>4-6</w:t>
      </w:r>
      <w:r w:rsidRPr="004E60D8">
        <w:rPr>
          <w:rFonts w:ascii="Times New Roman" w:hAnsi="Times New Roman" w:cs="Times New Roman"/>
          <w:sz w:val="24"/>
          <w:szCs w:val="24"/>
        </w:rPr>
        <w:fldChar w:fldCharType="end"/>
      </w:r>
      <w:r w:rsidRPr="004E60D8">
        <w:rPr>
          <w:rFonts w:ascii="Times New Roman" w:hAnsi="Times New Roman" w:cs="Times New Roman"/>
          <w:sz w:val="24"/>
          <w:szCs w:val="24"/>
        </w:rPr>
        <w:t xml:space="preserve">, which is mathematically equivalent to S/(F+G+S), </w:t>
      </w:r>
      <w:r w:rsidR="002E1816" w:rsidRPr="004E60D8">
        <w:rPr>
          <w:rFonts w:ascii="Times New Roman" w:hAnsi="Times New Roman" w:cs="Times New Roman"/>
          <w:sz w:val="24"/>
          <w:szCs w:val="24"/>
        </w:rPr>
        <w:t xml:space="preserve">but </w:t>
      </w:r>
      <w:r w:rsidRPr="004E60D8">
        <w:rPr>
          <w:rFonts w:ascii="Times New Roman" w:hAnsi="Times New Roman" w:cs="Times New Roman"/>
          <w:sz w:val="24"/>
          <w:szCs w:val="24"/>
        </w:rPr>
        <w:t>it leads to a highly asymmetrical frequency distribution</w:t>
      </w:r>
      <w:r w:rsidR="002E1816" w:rsidRPr="004E60D8">
        <w:rPr>
          <w:rFonts w:ascii="Times New Roman" w:hAnsi="Times New Roman" w:cs="Times New Roman"/>
          <w:sz w:val="24"/>
          <w:szCs w:val="24"/>
        </w:rPr>
        <w:t>, making it less desirable</w:t>
      </w:r>
      <w:r w:rsidRPr="004E60D8">
        <w:rPr>
          <w:rFonts w:ascii="Times New Roman" w:hAnsi="Times New Roman" w:cs="Times New Roman"/>
          <w:sz w:val="24"/>
          <w:szCs w:val="24"/>
        </w:rPr>
        <w:t xml:space="preserve">. Many have used either the ratio F/G </w:t>
      </w:r>
      <w:r w:rsidRPr="004E60D8">
        <w:rPr>
          <w:rFonts w:ascii="Times New Roman" w:hAnsi="Times New Roman" w:cs="Times New Roman"/>
          <w:sz w:val="24"/>
          <w:szCs w:val="24"/>
        </w:rPr>
        <w:fldChar w:fldCharType="begin"/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ocentini&lt;/Author&gt;&lt;Year&gt;2012&lt;/Year&gt;&lt;RecNum&gt;18658&lt;/RecNum&gt;&lt;DisplayText&gt;&lt;style face="superscript"&gt;6&lt;/style&gt;&lt;/DisplayText&gt;&lt;record&gt;&lt;rec-number&gt;18658&lt;/rec-number&gt;&lt;foreign-keys&gt;&lt;key app="EN" db-id="p59td09wsfwpswedzf3ptr9895ssvt5reaez" timestamp="1394674665"&gt;18658&lt;/key&gt;&lt;/foreign-keys&gt;&lt;ref-type name="Journal Article"&gt;17&lt;/ref-type&gt;&lt;contributors&gt;&lt;authors&gt;&lt;author&gt;Nocentini, Daniele&lt;/author&gt;&lt;author&gt;Pacini, Ettore&lt;/author&gt;&lt;author&gt;Guarnieri, Massimo&lt;/author&gt;&lt;author&gt;Nepi, Massimo&lt;/author&gt;&lt;/authors&gt;&lt;/contributors&gt;&lt;titles&gt;&lt;title&gt;&lt;style face="normal" font="default" size="100%"&gt;Flower morphology, nectar traits and pollinators of &lt;/style&gt;&lt;style face="italic" font="default" size="100%"&gt;Cerinthe major&lt;/style&gt;&lt;style face="normal" font="default" size="100%"&gt; (Boraginaceae-Lithospermeae)&lt;/style&gt;&lt;/title&gt;&lt;secondary-title&gt;Flora&lt;/secondary-title&gt;&lt;/titles&gt;&lt;periodical&gt;&lt;full-title&gt;Flora&lt;/full-title&gt;&lt;/periodical&gt;&lt;pages&gt;186-196&lt;/pages&gt;&lt;volume&gt;207&lt;/volume&gt;&lt;number&gt;3&lt;/number&gt;&lt;keywords&gt;&lt;keyword&gt;POLLINATION&lt;/keyword&gt;&lt;keyword&gt;NECTAR PRODUCTION&lt;/keyword&gt;&lt;keyword&gt;NECTAR COMPOSITION&lt;/keyword&gt;&lt;keyword&gt;NECTAR REABSORPTION&lt;/keyword&gt;&lt;keyword&gt;DIGITAL&lt;/keyword&gt;&lt;keyword&gt;MAR 2014&lt;/keyword&gt;&lt;keyword&gt;POLLINATION SYNDROME&lt;/keyword&gt;&lt;keyword&gt;POLLINATOR BODY SIZE&lt;/keyword&gt;&lt;keyword&gt;VARIATION&lt;/keyword&gt;&lt;keyword&gt;COEFFICIENT OF VARIATION&lt;/keyword&gt;&lt;keyword&gt;METHODOLOGY&lt;/keyword&gt;&lt;keyword&gt;FLOWER AGE&lt;/keyword&gt;&lt;keyword&gt;NECTAR CONCENTRATION&lt;/keyword&gt;&lt;keyword&gt;REFERENCES&lt;/keyword&gt;&lt;keyword&gt;CROSS-SPECIES SELECTION&lt;/keyword&gt;&lt;keyword&gt;SECRETION&lt;/keyword&gt;&lt;/keywords&gt;&lt;dates&gt;&lt;year&gt;2012&lt;/year&gt;&lt;pub-dates&gt;&lt;date&gt;2012&lt;/date&gt;&lt;/pub-dates&gt;&lt;/dates&gt;&lt;isbn&gt;0367-2530&lt;/isbn&gt;&lt;accession-num&gt;WOS:000303367900004&lt;/accession-num&gt;&lt;urls&gt;&lt;related-urls&gt;&lt;url&gt;&amp;lt;Go to ISI&amp;gt;://WOS:000303367900004&lt;/url&gt;&lt;/related-urls&gt;&lt;/urls&gt;&lt;electronic-resource-num&gt;10.1016/j.flora.2012.01.004&lt;/electronic-resource-num&gt;&lt;/record&gt;&lt;/Cite&gt;&lt;/EndNote&gt;</w:instrText>
      </w:r>
      <w:r w:rsidRPr="004E60D8">
        <w:rPr>
          <w:rFonts w:ascii="Times New Roman" w:hAnsi="Times New Roman" w:cs="Times New Roman"/>
          <w:sz w:val="24"/>
          <w:szCs w:val="24"/>
        </w:rPr>
        <w:fldChar w:fldCharType="separate"/>
      </w:r>
      <w:r w:rsidR="009B678B" w:rsidRPr="009B678B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4E60D8">
        <w:rPr>
          <w:rFonts w:ascii="Times New Roman" w:hAnsi="Times New Roman" w:cs="Times New Roman"/>
          <w:sz w:val="24"/>
          <w:szCs w:val="24"/>
        </w:rPr>
        <w:fldChar w:fldCharType="end"/>
      </w:r>
      <w:r w:rsidRPr="004E60D8">
        <w:rPr>
          <w:rFonts w:ascii="Times New Roman" w:hAnsi="Times New Roman" w:cs="Times New Roman"/>
          <w:sz w:val="24"/>
          <w:szCs w:val="24"/>
        </w:rPr>
        <w:t xml:space="preserve"> or G/F </w:t>
      </w:r>
      <w:r w:rsidRPr="004E60D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a3NpYzwvQXV0aG9yPjxZZWFyPjIwMTU8L1llYXI+PFJl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</w:fldData>
        </w:fldChar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B67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a3NpYzwvQXV0aG9yPjxZZWFyPjIwMTU8L1llYXI+PFJl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</w:fldData>
        </w:fldChar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B678B">
        <w:rPr>
          <w:rFonts w:ascii="Times New Roman" w:hAnsi="Times New Roman" w:cs="Times New Roman"/>
          <w:sz w:val="24"/>
          <w:szCs w:val="24"/>
        </w:rPr>
      </w:r>
      <w:r w:rsidR="009B678B">
        <w:rPr>
          <w:rFonts w:ascii="Times New Roman" w:hAnsi="Times New Roman" w:cs="Times New Roman"/>
          <w:sz w:val="24"/>
          <w:szCs w:val="24"/>
        </w:rPr>
        <w:fldChar w:fldCharType="end"/>
      </w:r>
      <w:r w:rsidRPr="004E60D8">
        <w:rPr>
          <w:rFonts w:ascii="Times New Roman" w:hAnsi="Times New Roman" w:cs="Times New Roman"/>
          <w:sz w:val="24"/>
          <w:szCs w:val="24"/>
        </w:rPr>
      </w:r>
      <w:r w:rsidRPr="004E60D8">
        <w:rPr>
          <w:rFonts w:ascii="Times New Roman" w:hAnsi="Times New Roman" w:cs="Times New Roman"/>
          <w:sz w:val="24"/>
          <w:szCs w:val="24"/>
        </w:rPr>
        <w:fldChar w:fldCharType="separate"/>
      </w:r>
      <w:r w:rsidR="009B678B" w:rsidRPr="009B678B">
        <w:rPr>
          <w:rFonts w:ascii="Times New Roman" w:hAnsi="Times New Roman" w:cs="Times New Roman"/>
          <w:noProof/>
          <w:sz w:val="24"/>
          <w:szCs w:val="24"/>
          <w:vertAlign w:val="superscript"/>
        </w:rPr>
        <w:t>7-9</w:t>
      </w:r>
      <w:r w:rsidRPr="004E60D8">
        <w:rPr>
          <w:rFonts w:ascii="Times New Roman" w:hAnsi="Times New Roman" w:cs="Times New Roman"/>
          <w:sz w:val="24"/>
          <w:szCs w:val="24"/>
        </w:rPr>
        <w:fldChar w:fldCharType="end"/>
      </w:r>
      <w:r w:rsidRPr="004E60D8">
        <w:rPr>
          <w:rFonts w:ascii="Times New Roman" w:hAnsi="Times New Roman" w:cs="Times New Roman"/>
          <w:sz w:val="24"/>
          <w:szCs w:val="24"/>
        </w:rPr>
        <w:t xml:space="preserve">, which are mathematically equivalent to log F/G, but less </w:t>
      </w:r>
      <w:r w:rsidR="002E1816" w:rsidRPr="004E60D8">
        <w:rPr>
          <w:rFonts w:ascii="Times New Roman" w:hAnsi="Times New Roman" w:cs="Times New Roman"/>
          <w:sz w:val="24"/>
          <w:szCs w:val="24"/>
        </w:rPr>
        <w:t>desirable</w:t>
      </w:r>
      <w:r w:rsidRPr="004E60D8">
        <w:rPr>
          <w:rFonts w:ascii="Times New Roman" w:hAnsi="Times New Roman" w:cs="Times New Roman"/>
          <w:sz w:val="24"/>
          <w:szCs w:val="24"/>
        </w:rPr>
        <w:t xml:space="preserve"> as they too lead to </w:t>
      </w:r>
      <w:r w:rsidR="0083542B" w:rsidRPr="004E60D8">
        <w:rPr>
          <w:rFonts w:ascii="Times New Roman" w:hAnsi="Times New Roman" w:cs="Times New Roman"/>
          <w:sz w:val="24"/>
          <w:szCs w:val="24"/>
        </w:rPr>
        <w:t xml:space="preserve">highly </w:t>
      </w:r>
      <w:r w:rsidRPr="004E60D8">
        <w:rPr>
          <w:rFonts w:ascii="Times New Roman" w:hAnsi="Times New Roman" w:cs="Times New Roman"/>
          <w:sz w:val="24"/>
          <w:szCs w:val="24"/>
        </w:rPr>
        <w:t>asymmetrical frequency distributions.</w:t>
      </w:r>
      <w:r w:rsidR="004B0453" w:rsidRPr="004E60D8">
        <w:rPr>
          <w:rFonts w:ascii="Times New Roman" w:hAnsi="Times New Roman" w:cs="Times New Roman"/>
          <w:sz w:val="24"/>
          <w:szCs w:val="24"/>
        </w:rPr>
        <w:t xml:space="preserve"> </w:t>
      </w:r>
      <w:r w:rsidR="00080AA2" w:rsidRPr="004E60D8">
        <w:rPr>
          <w:rFonts w:ascii="Times New Roman" w:hAnsi="Times New Roman" w:cs="Times New Roman"/>
          <w:sz w:val="24"/>
          <w:szCs w:val="24"/>
        </w:rPr>
        <w:t>Surprisingly, h</w:t>
      </w:r>
      <w:r w:rsidR="004B0453" w:rsidRPr="004E60D8">
        <w:rPr>
          <w:rFonts w:ascii="Times New Roman" w:hAnsi="Times New Roman" w:cs="Times New Roman"/>
          <w:sz w:val="24"/>
          <w:szCs w:val="24"/>
        </w:rPr>
        <w:t>owever, we are not aware of any other study that has adopted log F/G (or its equivalent, log G/F) to characterise nectar composition.</w:t>
      </w:r>
    </w:p>
    <w:p w14:paraId="7B26078C" w14:textId="6BA52B94" w:rsidR="00B61B23" w:rsidRPr="004E60D8" w:rsidRDefault="004B0453" w:rsidP="004E60D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E60D8">
        <w:rPr>
          <w:rFonts w:ascii="Times New Roman" w:hAnsi="Times New Roman" w:cs="Times New Roman"/>
          <w:sz w:val="24"/>
          <w:szCs w:val="24"/>
        </w:rPr>
        <w:t>Regardless</w:t>
      </w:r>
      <w:r w:rsidR="00B61B23" w:rsidRPr="004E60D8">
        <w:rPr>
          <w:rFonts w:ascii="Times New Roman" w:hAnsi="Times New Roman" w:cs="Times New Roman"/>
          <w:sz w:val="24"/>
          <w:szCs w:val="24"/>
        </w:rPr>
        <w:t xml:space="preserve">, log F/G had a mean value close to zero (i.e., 0.08) and a very low </w:t>
      </w:r>
      <w:proofErr w:type="spellStart"/>
      <w:r w:rsidR="00B61B23" w:rsidRPr="004E60D8">
        <w:rPr>
          <w:rFonts w:ascii="Times New Roman" w:hAnsi="Times New Roman" w:cs="Times New Roman"/>
          <w:sz w:val="24"/>
          <w:szCs w:val="24"/>
        </w:rPr>
        <w:t>s.e.</w:t>
      </w:r>
      <w:proofErr w:type="spellEnd"/>
      <w:r w:rsidR="00B61B23" w:rsidRPr="004E60D8">
        <w:rPr>
          <w:rFonts w:ascii="Times New Roman" w:hAnsi="Times New Roman" w:cs="Times New Roman"/>
          <w:sz w:val="24"/>
          <w:szCs w:val="24"/>
        </w:rPr>
        <w:t xml:space="preserve"> </w:t>
      </w:r>
      <w:r w:rsidR="00816370" w:rsidRPr="004E60D8">
        <w:rPr>
          <w:rFonts w:ascii="Times New Roman" w:hAnsi="Times New Roman" w:cs="Times New Roman"/>
          <w:sz w:val="24"/>
          <w:szCs w:val="24"/>
        </w:rPr>
        <w:t>(i.e., 0.04)</w:t>
      </w:r>
      <w:r w:rsidR="00B61B23" w:rsidRPr="004E60D8">
        <w:rPr>
          <w:rFonts w:ascii="Times New Roman" w:hAnsi="Times New Roman" w:cs="Times New Roman"/>
          <w:sz w:val="24"/>
          <w:szCs w:val="24"/>
        </w:rPr>
        <w:t xml:space="preserve">, indicating that </w:t>
      </w:r>
      <w:r w:rsidR="00816370" w:rsidRPr="004E60D8">
        <w:rPr>
          <w:rFonts w:ascii="Times New Roman" w:hAnsi="Times New Roman" w:cs="Times New Roman"/>
          <w:sz w:val="24"/>
          <w:szCs w:val="24"/>
        </w:rPr>
        <w:t>the relative weights of F and G in nectar samples were generally very similar.</w:t>
      </w:r>
    </w:p>
    <w:p w14:paraId="6C9DB29F" w14:textId="46FB6E6C" w:rsidR="00B36CEF" w:rsidRPr="004E60D8" w:rsidRDefault="00FF1891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529871898"/>
      <w:r w:rsidRPr="004E60D8">
        <w:rPr>
          <w:rFonts w:ascii="Times New Roman" w:hAnsi="Times New Roman" w:cs="Times New Roman"/>
          <w:sz w:val="24"/>
          <w:szCs w:val="24"/>
        </w:rPr>
        <w:t xml:space="preserve">Appendix II: </w:t>
      </w:r>
      <w:r w:rsidR="00B36CEF" w:rsidRPr="004E60D8">
        <w:rPr>
          <w:rFonts w:ascii="Times New Roman" w:hAnsi="Times New Roman" w:cs="Times New Roman"/>
          <w:sz w:val="24"/>
          <w:szCs w:val="24"/>
        </w:rPr>
        <w:t>Adjusted threshold P-value</w:t>
      </w:r>
    </w:p>
    <w:bookmarkEnd w:id="3"/>
    <w:p w14:paraId="78DA800F" w14:textId="7B9DB46A" w:rsidR="00B36CEF" w:rsidRPr="004E60D8" w:rsidRDefault="00B36CEF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60D8">
        <w:rPr>
          <w:rFonts w:ascii="Times New Roman" w:hAnsi="Times New Roman" w:cs="Times New Roman"/>
          <w:sz w:val="24"/>
          <w:szCs w:val="24"/>
        </w:rPr>
        <w:lastRenderedPageBreak/>
        <w:t>Because our analyses involved multiple tests we employed an adjusted threshold P-value of 0.0</w:t>
      </w:r>
      <w:r w:rsidR="003265FE" w:rsidRPr="004E60D8">
        <w:rPr>
          <w:rFonts w:ascii="Times New Roman" w:hAnsi="Times New Roman" w:cs="Times New Roman"/>
          <w:sz w:val="24"/>
          <w:szCs w:val="24"/>
        </w:rPr>
        <w:t>15</w:t>
      </w:r>
      <w:r w:rsidRPr="004E60D8">
        <w:rPr>
          <w:rFonts w:ascii="Times New Roman" w:hAnsi="Times New Roman" w:cs="Times New Roman"/>
          <w:sz w:val="24"/>
          <w:szCs w:val="24"/>
        </w:rPr>
        <w:t xml:space="preserve"> for significance at each test </w:t>
      </w:r>
      <w:r w:rsidRPr="004E60D8">
        <w:rPr>
          <w:rFonts w:ascii="Times New Roman" w:hAnsi="Times New Roman" w:cs="Times New Roman"/>
          <w:sz w:val="24"/>
          <w:szCs w:val="24"/>
        </w:rPr>
        <w:fldChar w:fldCharType="begin"/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right&lt;/Author&gt;&lt;Year&gt;1992&lt;/Year&gt;&lt;RecNum&gt;17593&lt;/RecNum&gt;&lt;DisplayText&gt;&lt;style face="superscript"&gt;10,11&lt;/style&gt;&lt;/DisplayText&gt;&lt;record&gt;&lt;rec-number&gt;17593&lt;/rec-number&gt;&lt;foreign-keys&gt;&lt;key app="EN" db-id="p59td09wsfwpswedzf3ptr9895ssvt5reaez" timestamp="1332724097"&gt;17593&lt;/key&gt;&lt;/foreign-keys&gt;&lt;ref-type name="Journal Article"&gt;17&lt;/ref-type&gt;&lt;contributors&gt;&lt;authors&gt;&lt;author&gt;Wright, S.P.&lt;/author&gt;&lt;/authors&gt;&lt;/contributors&gt;&lt;titles&gt;&lt;title&gt;Adjusted P-values for simultaneous inference&lt;/title&gt;&lt;secondary-title&gt;Biometrics&lt;/secondary-title&gt;&lt;/titles&gt;&lt;periodical&gt;&lt;full-title&gt;Biometrics&lt;/full-title&gt;&lt;/periodical&gt;&lt;pages&gt;1005–1013&lt;/pages&gt;&lt;volume&gt;48&lt;/volume&gt;&lt;keywords&gt;&lt;keyword&gt;STATISTICS&lt;/keyword&gt;&lt;keyword&gt;MULTIPLE COMPARISONS&lt;/keyword&gt;&lt;keyword&gt;INFERENCE&lt;/keyword&gt;&lt;keyword&gt;DIGITAL&lt;/keyword&gt;&lt;keyword&gt;ABSTRACT&lt;/keyword&gt;&lt;keyword&gt;MAR 2012&lt;/keyword&gt;&lt;keyword&gt;BONFERRONI&lt;/keyword&gt;&lt;/keywords&gt;&lt;dates&gt;&lt;year&gt;1992&lt;/year&gt;&lt;/dates&gt;&lt;urls&gt;&lt;/urls&gt;&lt;/record&gt;&lt;/Cite&gt;&lt;Cite&gt;&lt;Author&gt;Chandler&lt;/Author&gt;&lt;Year&gt;1995&lt;/Year&gt;&lt;RecNum&gt;17592&lt;/RecNum&gt;&lt;record&gt;&lt;rec-number&gt;17592&lt;/rec-number&gt;&lt;foreign-keys&gt;&lt;key app="EN" db-id="p59td09wsfwpswedzf3ptr9895ssvt5reaez" timestamp="1332723942"&gt;17592&lt;/key&gt;&lt;/foreign-keys&gt;&lt;ref-type name="Journal Article"&gt;17&lt;/ref-type&gt;&lt;contributors&gt;&lt;authors&gt;&lt;author&gt;Chandler, C.R.&lt;/author&gt;&lt;/authors&gt;&lt;/contributors&gt;&lt;titles&gt;&lt;title&gt;Practical considerations in the use of simultaneous inference for multiple tests&lt;/title&gt;&lt;secondary-title&gt;Animal Behaviour&lt;/secondary-title&gt;&lt;/titles&gt;&lt;periodical&gt;&lt;full-title&gt;Animal Behaviour&lt;/full-title&gt;&lt;abbr-1&gt;Anim. Behav.&lt;/abbr-1&gt;&lt;/periodical&gt;&lt;pages&gt;524-527&lt;/pages&gt;&lt;volume&gt;49&lt;/volume&gt;&lt;keywords&gt;&lt;keyword&gt;STATISTICS&lt;/keyword&gt;&lt;keyword&gt;MULTIPLE COMPARISONS&lt;/keyword&gt;&lt;keyword&gt;DIGITAL&lt;/keyword&gt;&lt;keyword&gt;MAR 2012&lt;/keyword&gt;&lt;keyword&gt;BONFERRONI&lt;/keyword&gt;&lt;keyword&gt;INFERENCE&lt;/keyword&gt;&lt;/keywords&gt;&lt;dates&gt;&lt;year&gt;1995&lt;/year&gt;&lt;/dates&gt;&lt;urls&gt;&lt;/urls&gt;&lt;/record&gt;&lt;/Cite&gt;&lt;/EndNote&gt;</w:instrText>
      </w:r>
      <w:r w:rsidRPr="004E60D8">
        <w:rPr>
          <w:rFonts w:ascii="Times New Roman" w:hAnsi="Times New Roman" w:cs="Times New Roman"/>
          <w:sz w:val="24"/>
          <w:szCs w:val="24"/>
        </w:rPr>
        <w:fldChar w:fldCharType="separate"/>
      </w:r>
      <w:r w:rsidR="009B678B" w:rsidRPr="009B678B">
        <w:rPr>
          <w:rFonts w:ascii="Times New Roman" w:hAnsi="Times New Roman" w:cs="Times New Roman"/>
          <w:noProof/>
          <w:sz w:val="24"/>
          <w:szCs w:val="24"/>
          <w:vertAlign w:val="superscript"/>
        </w:rPr>
        <w:t>10,11</w:t>
      </w:r>
      <w:r w:rsidRPr="004E60D8">
        <w:rPr>
          <w:rFonts w:ascii="Times New Roman" w:hAnsi="Times New Roman" w:cs="Times New Roman"/>
          <w:sz w:val="24"/>
          <w:szCs w:val="24"/>
        </w:rPr>
        <w:fldChar w:fldCharType="end"/>
      </w:r>
      <w:r w:rsidRPr="004E60D8">
        <w:rPr>
          <w:rFonts w:ascii="Times New Roman" w:hAnsi="Times New Roman" w:cs="Times New Roman"/>
          <w:sz w:val="24"/>
          <w:szCs w:val="24"/>
        </w:rPr>
        <w:t xml:space="preserve">. Application of the Bonferroni correction, without adjustment, to an experiment-wise P-value of 0.05 has been aptly criticised because of the consequently high expected rate of Type II errors </w:t>
      </w:r>
      <w:r w:rsidRPr="004E60D8">
        <w:rPr>
          <w:rFonts w:ascii="Times New Roman" w:hAnsi="Times New Roman" w:cs="Times New Roman"/>
          <w:sz w:val="24"/>
          <w:szCs w:val="24"/>
        </w:rPr>
        <w:fldChar w:fldCharType="begin"/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kagawa&lt;/Author&gt;&lt;Year&gt;2004&lt;/Year&gt;&lt;RecNum&gt;17584&lt;/RecNum&gt;&lt;DisplayText&gt;&lt;style face="superscript"&gt;12,&lt;/style&gt;e.g., &lt;style face="superscript"&gt;13&lt;/style&gt;&lt;/DisplayText&gt;&lt;record&gt;&lt;rec-number&gt;17584&lt;/rec-number&gt;&lt;foreign-keys&gt;&lt;key app="EN" db-id="p59td09wsfwpswedzf3ptr9895ssvt5reaez" timestamp="1332644908"&gt;17584&lt;/key&gt;&lt;/foreign-keys&gt;&lt;ref-type name="Journal Article"&gt;17&lt;/ref-type&gt;&lt;contributors&gt;&lt;authors&gt;&lt;author&gt;Nakagawa, S.&lt;/author&gt;&lt;/authors&gt;&lt;/contributors&gt;&lt;titles&gt;&lt;title&gt;A farewell to Bonferroni: the problems of low statistical power and publication bias&lt;/title&gt;&lt;secondary-title&gt;Behavioral Ecology&lt;/secondary-title&gt;&lt;/titles&gt;&lt;periodical&gt;&lt;full-title&gt;Behavioral Ecology&lt;/full-title&gt;&lt;abbr-1&gt;Behav. Ecol.&lt;/abbr-1&gt;&lt;/periodical&gt;&lt;pages&gt;1044–1045&lt;/pages&gt;&lt;volume&gt;15&lt;/volume&gt;&lt;keywords&gt;&lt;keyword&gt;STATISTICS&lt;/keyword&gt;&lt;keyword&gt;BONFERRONI&lt;/keyword&gt;&lt;keyword&gt;DIGITAL&lt;/keyword&gt;&lt;keyword&gt;MAR 2012&lt;/keyword&gt;&lt;keyword&gt;MULTIPLE COMPARISONS&lt;/keyword&gt;&lt;/keywords&gt;&lt;dates&gt;&lt;year&gt;2004&lt;/year&gt;&lt;/dates&gt;&lt;urls&gt;&lt;/urls&gt;&lt;/record&gt;&lt;/Cite&gt;&lt;Cite&gt;&lt;Author&gt;Perneger&lt;/Author&gt;&lt;Year&gt;1998&lt;/Year&gt;&lt;RecNum&gt;10408&lt;/RecNum&gt;&lt;Prefix&gt;e.g.`, &lt;/Prefix&gt;&lt;record&gt;&lt;rec-number&gt;10408&lt;/rec-number&gt;&lt;foreign-keys&gt;&lt;key app="EN" db-id="p59td09wsfwpswedzf3ptr9895ssvt5reaez" timestamp="0"&gt;10408&lt;/key&gt;&lt;/foreign-keys&gt;&lt;ref-type name="Journal Article"&gt;17&lt;/ref-type&gt;&lt;contributors&gt;&lt;authors&gt;&lt;author&gt;Perneger, T. V.&lt;/author&gt;&lt;/authors&gt;&lt;/contributors&gt;&lt;titles&gt;&lt;title&gt;What&amp;apos;s wrong with Bonferroni adjustments&lt;/title&gt;&lt;secondary-title&gt;British Medical Journal&lt;/secondary-title&gt;&lt;/titles&gt;&lt;periodical&gt;&lt;full-title&gt;British Medical Journal&lt;/full-title&gt;&lt;/periodical&gt;&lt;pages&gt;1236-1238&lt;/pages&gt;&lt;volume&gt;316&lt;/volume&gt;&lt;keywords&gt;&lt;keyword&gt;BONFERRONI&lt;/keyword&gt;&lt;keyword&gt;STATISTICS&lt;/keyword&gt;&lt;keyword&gt;SWITZERLAND&lt;/keyword&gt;&lt;keyword&gt;DIGITAL&lt;/keyword&gt;&lt;/keywords&gt;&lt;dates&gt;&lt;year&gt;1998&lt;/year&gt;&lt;/dates&gt;&lt;label&gt;10427&lt;/label&gt;&lt;urls&gt;&lt;/urls&gt;&lt;/record&gt;&lt;/Cite&gt;&lt;/EndNote&gt;</w:instrText>
      </w:r>
      <w:r w:rsidRPr="004E60D8">
        <w:rPr>
          <w:rFonts w:ascii="Times New Roman" w:hAnsi="Times New Roman" w:cs="Times New Roman"/>
          <w:sz w:val="24"/>
          <w:szCs w:val="24"/>
        </w:rPr>
        <w:fldChar w:fldCharType="separate"/>
      </w:r>
      <w:r w:rsidR="009B678B" w:rsidRPr="009B678B">
        <w:rPr>
          <w:rFonts w:ascii="Times New Roman" w:hAnsi="Times New Roman" w:cs="Times New Roman"/>
          <w:noProof/>
          <w:sz w:val="24"/>
          <w:szCs w:val="24"/>
          <w:vertAlign w:val="superscript"/>
        </w:rPr>
        <w:t>12,</w:t>
      </w:r>
      <w:r w:rsidR="009B678B">
        <w:rPr>
          <w:rFonts w:ascii="Times New Roman" w:hAnsi="Times New Roman" w:cs="Times New Roman"/>
          <w:noProof/>
          <w:sz w:val="24"/>
          <w:szCs w:val="24"/>
        </w:rPr>
        <w:t xml:space="preserve">e.g., </w:t>
      </w:r>
      <w:r w:rsidR="009B678B" w:rsidRPr="009B678B">
        <w:rPr>
          <w:rFonts w:ascii="Times New Roman" w:hAnsi="Times New Roman" w:cs="Times New Roman"/>
          <w:noProof/>
          <w:sz w:val="24"/>
          <w:szCs w:val="24"/>
          <w:vertAlign w:val="superscript"/>
        </w:rPr>
        <w:t>13</w:t>
      </w:r>
      <w:r w:rsidRPr="004E60D8">
        <w:rPr>
          <w:rFonts w:ascii="Times New Roman" w:hAnsi="Times New Roman" w:cs="Times New Roman"/>
          <w:sz w:val="24"/>
          <w:szCs w:val="24"/>
        </w:rPr>
        <w:fldChar w:fldCharType="end"/>
      </w:r>
      <w:r w:rsidRPr="004E60D8">
        <w:rPr>
          <w:rFonts w:ascii="Times New Roman" w:hAnsi="Times New Roman" w:cs="Times New Roman"/>
          <w:sz w:val="24"/>
          <w:szCs w:val="24"/>
        </w:rPr>
        <w:t xml:space="preserve">. So, in order to achieve a balance between Type I and Type II errors, we obtained these adjusted ‘comparison-wise’ P-values by applying a Bonferroni correction, but after first setting the overall ‘experiment-wise’ threshold P-value at 0.15 rather than the traditional 0.05 </w:t>
      </w:r>
      <w:r w:rsidRPr="004E60D8">
        <w:rPr>
          <w:rFonts w:ascii="Times New Roman" w:hAnsi="Times New Roman" w:cs="Times New Roman"/>
          <w:sz w:val="24"/>
          <w:szCs w:val="24"/>
        </w:rPr>
        <w:fldChar w:fldCharType="begin"/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andler&lt;/Author&gt;&lt;Year&gt;1995&lt;/Year&gt;&lt;RecNum&gt;17592&lt;/RecNum&gt;&lt;DisplayText&gt;&lt;style face="superscript"&gt;11&lt;/style&gt;&lt;/DisplayText&gt;&lt;record&gt;&lt;rec-number&gt;17592&lt;/rec-number&gt;&lt;foreign-keys&gt;&lt;key app="EN" db-id="p59td09wsfwpswedzf3ptr9895ssvt5reaez" timestamp="1332723942"&gt;17592&lt;/key&gt;&lt;/foreign-keys&gt;&lt;ref-type name="Journal Article"&gt;17&lt;/ref-type&gt;&lt;contributors&gt;&lt;authors&gt;&lt;author&gt;Chandler, C.R.&lt;/author&gt;&lt;/authors&gt;&lt;/contributors&gt;&lt;titles&gt;&lt;title&gt;Practical considerations in the use of simultaneous inference for multiple tests&lt;/title&gt;&lt;secondary-title&gt;Animal Behaviour&lt;/secondary-title&gt;&lt;/titles&gt;&lt;periodical&gt;&lt;full-title&gt;Animal Behaviour&lt;/full-title&gt;&lt;abbr-1&gt;Anim. Behav.&lt;/abbr-1&gt;&lt;/periodical&gt;&lt;pages&gt;524-527&lt;/pages&gt;&lt;volume&gt;49&lt;/volume&gt;&lt;keywords&gt;&lt;keyword&gt;STATISTICS&lt;/keyword&gt;&lt;keyword&gt;MULTIPLE COMPARISONS&lt;/keyword&gt;&lt;keyword&gt;DIGITAL&lt;/keyword&gt;&lt;keyword&gt;MAR 2012&lt;/keyword&gt;&lt;keyword&gt;BONFERRONI&lt;/keyword&gt;&lt;keyword&gt;INFERENCE&lt;/keyword&gt;&lt;/keywords&gt;&lt;dates&gt;&lt;year&gt;1995&lt;/year&gt;&lt;/dates&gt;&lt;urls&gt;&lt;/urls&gt;&lt;/record&gt;&lt;/Cite&gt;&lt;/EndNote&gt;</w:instrText>
      </w:r>
      <w:r w:rsidRPr="004E60D8">
        <w:rPr>
          <w:rFonts w:ascii="Times New Roman" w:hAnsi="Times New Roman" w:cs="Times New Roman"/>
          <w:sz w:val="24"/>
          <w:szCs w:val="24"/>
        </w:rPr>
        <w:fldChar w:fldCharType="separate"/>
      </w:r>
      <w:r w:rsidR="009B678B" w:rsidRPr="009B678B">
        <w:rPr>
          <w:rFonts w:ascii="Times New Roman" w:hAnsi="Times New Roman" w:cs="Times New Roman"/>
          <w:noProof/>
          <w:sz w:val="24"/>
          <w:szCs w:val="24"/>
          <w:vertAlign w:val="superscript"/>
        </w:rPr>
        <w:t>11</w:t>
      </w:r>
      <w:r w:rsidRPr="004E60D8">
        <w:rPr>
          <w:rFonts w:ascii="Times New Roman" w:hAnsi="Times New Roman" w:cs="Times New Roman"/>
          <w:sz w:val="24"/>
          <w:szCs w:val="24"/>
        </w:rPr>
        <w:fldChar w:fldCharType="end"/>
      </w:r>
      <w:r w:rsidRPr="004E60D8">
        <w:rPr>
          <w:rFonts w:ascii="Times New Roman" w:hAnsi="Times New Roman" w:cs="Times New Roman"/>
          <w:sz w:val="24"/>
          <w:szCs w:val="24"/>
        </w:rPr>
        <w:t xml:space="preserve">. In other words, these P-values were obtained by dividing 0.15 by the number of tests involved </w:t>
      </w:r>
      <w:r w:rsidRPr="004E60D8">
        <w:rPr>
          <w:rFonts w:ascii="Times New Roman" w:hAnsi="Times New Roman" w:cs="Times New Roman"/>
          <w:sz w:val="24"/>
          <w:szCs w:val="24"/>
        </w:rPr>
        <w:fldChar w:fldCharType="begin"/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andler&lt;/Author&gt;&lt;Year&gt;1995&lt;/Year&gt;&lt;RecNum&gt;17592&lt;/RecNum&gt;&lt;DisplayText&gt;&lt;style face="superscript"&gt;11&lt;/style&gt;&lt;/DisplayText&gt;&lt;record&gt;&lt;rec-number&gt;17592&lt;/rec-number&gt;&lt;foreign-keys&gt;&lt;key app="EN" db-id="p59td09wsfwpswedzf3ptr9895ssvt5reaez" timestamp="1332723942"&gt;17592&lt;/key&gt;&lt;/foreign-keys&gt;&lt;ref-type name="Journal Article"&gt;17&lt;/ref-type&gt;&lt;contributors&gt;&lt;authors&gt;&lt;author&gt;Chandler, C.R.&lt;/author&gt;&lt;/authors&gt;&lt;/contributors&gt;&lt;titles&gt;&lt;title&gt;Practical considerations in the use of simultaneous inference for multiple tests&lt;/title&gt;&lt;secondary-title&gt;Animal Behaviour&lt;/secondary-title&gt;&lt;/titles&gt;&lt;periodical&gt;&lt;full-title&gt;Animal Behaviour&lt;/full-title&gt;&lt;abbr-1&gt;Anim. Behav.&lt;/abbr-1&gt;&lt;/periodical&gt;&lt;pages&gt;524-527&lt;/pages&gt;&lt;volume&gt;49&lt;/volume&gt;&lt;keywords&gt;&lt;keyword&gt;STATISTICS&lt;/keyword&gt;&lt;keyword&gt;MULTIPLE COMPARISONS&lt;/keyword&gt;&lt;keyword&gt;DIGITAL&lt;/keyword&gt;&lt;keyword&gt;MAR 2012&lt;/keyword&gt;&lt;keyword&gt;BONFERRONI&lt;/keyword&gt;&lt;keyword&gt;INFERENCE&lt;/keyword&gt;&lt;/keywords&gt;&lt;dates&gt;&lt;year&gt;1995&lt;/year&gt;&lt;/dates&gt;&lt;urls&gt;&lt;/urls&gt;&lt;/record&gt;&lt;/Cite&gt;&lt;/EndNote&gt;</w:instrText>
      </w:r>
      <w:r w:rsidRPr="004E60D8">
        <w:rPr>
          <w:rFonts w:ascii="Times New Roman" w:hAnsi="Times New Roman" w:cs="Times New Roman"/>
          <w:sz w:val="24"/>
          <w:szCs w:val="24"/>
        </w:rPr>
        <w:fldChar w:fldCharType="separate"/>
      </w:r>
      <w:r w:rsidR="009B678B" w:rsidRPr="009B678B">
        <w:rPr>
          <w:rFonts w:ascii="Times New Roman" w:hAnsi="Times New Roman" w:cs="Times New Roman"/>
          <w:noProof/>
          <w:sz w:val="24"/>
          <w:szCs w:val="24"/>
          <w:vertAlign w:val="superscript"/>
        </w:rPr>
        <w:t>11</w:t>
      </w:r>
      <w:r w:rsidRPr="004E60D8">
        <w:rPr>
          <w:rFonts w:ascii="Times New Roman" w:hAnsi="Times New Roman" w:cs="Times New Roman"/>
          <w:sz w:val="24"/>
          <w:szCs w:val="24"/>
        </w:rPr>
        <w:fldChar w:fldCharType="end"/>
      </w:r>
      <w:r w:rsidR="003265FE" w:rsidRPr="004E60D8">
        <w:rPr>
          <w:rFonts w:ascii="Times New Roman" w:hAnsi="Times New Roman" w:cs="Times New Roman"/>
          <w:sz w:val="24"/>
          <w:szCs w:val="24"/>
        </w:rPr>
        <w:t>, but we set the maximum threshold at 0.05 as is traditionally done</w:t>
      </w:r>
      <w:r w:rsidRPr="004E60D8">
        <w:rPr>
          <w:rFonts w:ascii="Times New Roman" w:hAnsi="Times New Roman" w:cs="Times New Roman"/>
          <w:sz w:val="24"/>
          <w:szCs w:val="24"/>
        </w:rPr>
        <w:t xml:space="preserve">. We </w:t>
      </w:r>
      <w:r w:rsidR="003265FE" w:rsidRPr="004E60D8">
        <w:rPr>
          <w:rFonts w:ascii="Times New Roman" w:hAnsi="Times New Roman" w:cs="Times New Roman"/>
          <w:sz w:val="24"/>
          <w:szCs w:val="24"/>
        </w:rPr>
        <w:t xml:space="preserve">therefore </w:t>
      </w:r>
      <w:r w:rsidRPr="004E60D8">
        <w:rPr>
          <w:rFonts w:ascii="Times New Roman" w:hAnsi="Times New Roman" w:cs="Times New Roman"/>
          <w:sz w:val="24"/>
          <w:szCs w:val="24"/>
        </w:rPr>
        <w:t xml:space="preserve">did this for </w:t>
      </w:r>
      <w:r w:rsidR="003265FE" w:rsidRPr="004E60D8">
        <w:rPr>
          <w:rFonts w:ascii="Times New Roman" w:hAnsi="Times New Roman" w:cs="Times New Roman"/>
          <w:sz w:val="24"/>
          <w:szCs w:val="24"/>
        </w:rPr>
        <w:t xml:space="preserve">our </w:t>
      </w:r>
      <w:r w:rsidRPr="004E60D8">
        <w:rPr>
          <w:rFonts w:ascii="Times New Roman" w:hAnsi="Times New Roman" w:cs="Times New Roman"/>
          <w:sz w:val="24"/>
          <w:szCs w:val="24"/>
        </w:rPr>
        <w:t>‘family’ of tests, corresponding to the relationships between neighbouring flowers within plants</w:t>
      </w:r>
      <w:r w:rsidR="003265FE" w:rsidRPr="004E60D8">
        <w:rPr>
          <w:rFonts w:ascii="Times New Roman" w:hAnsi="Times New Roman" w:cs="Times New Roman"/>
          <w:sz w:val="24"/>
          <w:szCs w:val="24"/>
        </w:rPr>
        <w:t xml:space="preserve"> and</w:t>
      </w:r>
      <w:r w:rsidRPr="004E60D8">
        <w:rPr>
          <w:rFonts w:ascii="Times New Roman" w:hAnsi="Times New Roman" w:cs="Times New Roman"/>
          <w:sz w:val="24"/>
          <w:szCs w:val="24"/>
        </w:rPr>
        <w:t xml:space="preserve"> flowers o</w:t>
      </w:r>
      <w:r w:rsidR="00B71CCD" w:rsidRPr="004E60D8">
        <w:rPr>
          <w:rFonts w:ascii="Times New Roman" w:hAnsi="Times New Roman" w:cs="Times New Roman"/>
          <w:sz w:val="24"/>
          <w:szCs w:val="24"/>
        </w:rPr>
        <w:t>n</w:t>
      </w:r>
      <w:r w:rsidRPr="004E60D8">
        <w:rPr>
          <w:rFonts w:ascii="Times New Roman" w:hAnsi="Times New Roman" w:cs="Times New Roman"/>
          <w:sz w:val="24"/>
          <w:szCs w:val="24"/>
        </w:rPr>
        <w:t xml:space="preserve"> successive days</w:t>
      </w:r>
      <w:r w:rsidR="003265FE" w:rsidRPr="004E60D8">
        <w:rPr>
          <w:rFonts w:ascii="Times New Roman" w:hAnsi="Times New Roman" w:cs="Times New Roman"/>
          <w:sz w:val="24"/>
          <w:szCs w:val="24"/>
        </w:rPr>
        <w:t xml:space="preserve"> (10 tests)</w:t>
      </w:r>
      <w:r w:rsidRPr="004E60D8">
        <w:rPr>
          <w:rFonts w:ascii="Times New Roman" w:hAnsi="Times New Roman" w:cs="Times New Roman"/>
          <w:sz w:val="24"/>
          <w:szCs w:val="24"/>
        </w:rPr>
        <w:t xml:space="preserve">, and so divided 0.15 by </w:t>
      </w:r>
      <w:r w:rsidR="003265FE" w:rsidRPr="004E60D8">
        <w:rPr>
          <w:rFonts w:ascii="Times New Roman" w:hAnsi="Times New Roman" w:cs="Times New Roman"/>
          <w:sz w:val="24"/>
          <w:szCs w:val="24"/>
        </w:rPr>
        <w:t>10</w:t>
      </w:r>
      <w:r w:rsidRPr="004E60D8">
        <w:rPr>
          <w:rFonts w:ascii="Times New Roman" w:hAnsi="Times New Roman" w:cs="Times New Roman"/>
          <w:sz w:val="24"/>
          <w:szCs w:val="24"/>
        </w:rPr>
        <w:t xml:space="preserve"> </w:t>
      </w:r>
      <w:r w:rsidR="003B760D" w:rsidRPr="004E60D8">
        <w:rPr>
          <w:rFonts w:ascii="Times New Roman" w:hAnsi="Times New Roman" w:cs="Times New Roman"/>
          <w:sz w:val="24"/>
          <w:szCs w:val="24"/>
        </w:rPr>
        <w:t xml:space="preserve">to obtain a probability threshold for </w:t>
      </w:r>
      <w:r w:rsidR="00B71CCD" w:rsidRPr="004E60D8">
        <w:rPr>
          <w:rFonts w:ascii="Times New Roman" w:hAnsi="Times New Roman" w:cs="Times New Roman"/>
          <w:sz w:val="24"/>
          <w:szCs w:val="24"/>
        </w:rPr>
        <w:t>this group of tests</w:t>
      </w:r>
      <w:r w:rsidR="003B760D" w:rsidRPr="004E60D8">
        <w:rPr>
          <w:rFonts w:ascii="Times New Roman" w:hAnsi="Times New Roman" w:cs="Times New Roman"/>
          <w:sz w:val="24"/>
          <w:szCs w:val="24"/>
        </w:rPr>
        <w:t>.</w:t>
      </w:r>
      <w:r w:rsidR="009E2286" w:rsidRPr="004E60D8">
        <w:rPr>
          <w:rFonts w:ascii="Times New Roman" w:hAnsi="Times New Roman" w:cs="Times New Roman"/>
          <w:sz w:val="24"/>
          <w:szCs w:val="24"/>
        </w:rPr>
        <w:t xml:space="preserve"> </w:t>
      </w:r>
      <w:r w:rsidR="003B760D" w:rsidRPr="004E60D8">
        <w:rPr>
          <w:rFonts w:ascii="Times New Roman" w:hAnsi="Times New Roman" w:cs="Times New Roman"/>
          <w:sz w:val="24"/>
          <w:szCs w:val="24"/>
        </w:rPr>
        <w:t>The</w:t>
      </w:r>
      <w:r w:rsidRPr="004E60D8">
        <w:rPr>
          <w:rFonts w:ascii="Times New Roman" w:hAnsi="Times New Roman" w:cs="Times New Roman"/>
          <w:sz w:val="24"/>
          <w:szCs w:val="24"/>
        </w:rPr>
        <w:t xml:space="preserve"> same approach </w:t>
      </w:r>
      <w:r w:rsidR="003B760D" w:rsidRPr="004E60D8">
        <w:rPr>
          <w:rFonts w:ascii="Times New Roman" w:hAnsi="Times New Roman" w:cs="Times New Roman"/>
          <w:sz w:val="24"/>
          <w:szCs w:val="24"/>
        </w:rPr>
        <w:t xml:space="preserve">has been adopted previously </w:t>
      </w:r>
      <w:r w:rsidRPr="004E60D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eWtlPC9BdXRob3I+PFllYXI+MjAxMjwvWWVhcj48UmVj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</w:fldData>
        </w:fldChar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B67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eWtlPC9BdXRob3I+PFllYXI+MjAxMjwvWWVhcj48UmVj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</w:fldData>
        </w:fldChar>
      </w:r>
      <w:r w:rsidR="009B678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B678B">
        <w:rPr>
          <w:rFonts w:ascii="Times New Roman" w:hAnsi="Times New Roman" w:cs="Times New Roman"/>
          <w:sz w:val="24"/>
          <w:szCs w:val="24"/>
        </w:rPr>
      </w:r>
      <w:r w:rsidR="009B678B">
        <w:rPr>
          <w:rFonts w:ascii="Times New Roman" w:hAnsi="Times New Roman" w:cs="Times New Roman"/>
          <w:sz w:val="24"/>
          <w:szCs w:val="24"/>
        </w:rPr>
        <w:fldChar w:fldCharType="end"/>
      </w:r>
      <w:r w:rsidRPr="004E60D8">
        <w:rPr>
          <w:rFonts w:ascii="Times New Roman" w:hAnsi="Times New Roman" w:cs="Times New Roman"/>
          <w:sz w:val="24"/>
          <w:szCs w:val="24"/>
        </w:rPr>
      </w:r>
      <w:r w:rsidRPr="004E60D8">
        <w:rPr>
          <w:rFonts w:ascii="Times New Roman" w:hAnsi="Times New Roman" w:cs="Times New Roman"/>
          <w:sz w:val="24"/>
          <w:szCs w:val="24"/>
        </w:rPr>
        <w:fldChar w:fldCharType="separate"/>
      </w:r>
      <w:r w:rsidR="009B678B" w:rsidRPr="009B678B">
        <w:rPr>
          <w:rFonts w:ascii="Times New Roman" w:hAnsi="Times New Roman" w:cs="Times New Roman"/>
          <w:noProof/>
          <w:sz w:val="24"/>
          <w:szCs w:val="24"/>
          <w:vertAlign w:val="superscript"/>
        </w:rPr>
        <w:t>14,15</w:t>
      </w:r>
      <w:r w:rsidRPr="004E60D8">
        <w:rPr>
          <w:rFonts w:ascii="Times New Roman" w:hAnsi="Times New Roman" w:cs="Times New Roman"/>
          <w:sz w:val="24"/>
          <w:szCs w:val="24"/>
        </w:rPr>
        <w:fldChar w:fldCharType="end"/>
      </w:r>
      <w:r w:rsidRPr="004E60D8">
        <w:rPr>
          <w:rFonts w:ascii="Times New Roman" w:hAnsi="Times New Roman" w:cs="Times New Roman"/>
          <w:sz w:val="24"/>
          <w:szCs w:val="24"/>
        </w:rPr>
        <w:t>.</w:t>
      </w:r>
    </w:p>
    <w:p w14:paraId="1611B8F1" w14:textId="6A8EBDCD" w:rsidR="003B760D" w:rsidRPr="009B678B" w:rsidRDefault="00FF1891" w:rsidP="009B67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529871932"/>
      <w:r w:rsidRPr="004E60D8">
        <w:rPr>
          <w:rFonts w:ascii="Times New Roman" w:hAnsi="Times New Roman" w:cs="Times New Roman"/>
          <w:sz w:val="24"/>
          <w:szCs w:val="24"/>
        </w:rPr>
        <w:t>Appendix I</w:t>
      </w:r>
      <w:r w:rsidR="00A154C0">
        <w:rPr>
          <w:rFonts w:ascii="Times New Roman" w:hAnsi="Times New Roman" w:cs="Times New Roman"/>
          <w:sz w:val="24"/>
          <w:szCs w:val="24"/>
        </w:rPr>
        <w:t>II</w:t>
      </w:r>
      <w:r w:rsidRPr="004E60D8">
        <w:rPr>
          <w:rFonts w:ascii="Times New Roman" w:hAnsi="Times New Roman" w:cs="Times New Roman"/>
          <w:sz w:val="24"/>
          <w:szCs w:val="24"/>
        </w:rPr>
        <w:t xml:space="preserve">: </w:t>
      </w:r>
      <w:r w:rsidR="00215888" w:rsidRPr="004E60D8">
        <w:rPr>
          <w:rFonts w:ascii="Times New Roman" w:hAnsi="Times New Roman" w:cs="Times New Roman"/>
          <w:sz w:val="24"/>
          <w:szCs w:val="24"/>
        </w:rPr>
        <w:t>References</w:t>
      </w:r>
      <w:r w:rsidR="00A154C0">
        <w:rPr>
          <w:rFonts w:ascii="Times New Roman" w:hAnsi="Times New Roman" w:cs="Times New Roman"/>
          <w:sz w:val="24"/>
          <w:szCs w:val="24"/>
        </w:rPr>
        <w:t xml:space="preserve"> for Supporting Information</w:t>
      </w:r>
    </w:p>
    <w:bookmarkEnd w:id="4"/>
    <w:p w14:paraId="3D5828EB" w14:textId="77777777" w:rsidR="009B678B" w:rsidRPr="009B678B" w:rsidRDefault="003B760D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fldChar w:fldCharType="begin"/>
      </w:r>
      <w:r w:rsidRPr="009B678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B678B">
        <w:rPr>
          <w:rFonts w:ascii="Times New Roman" w:hAnsi="Times New Roman" w:cs="Times New Roman"/>
          <w:sz w:val="24"/>
          <w:szCs w:val="24"/>
        </w:rPr>
        <w:fldChar w:fldCharType="separate"/>
      </w:r>
      <w:r w:rsidR="009B678B" w:rsidRPr="009B678B">
        <w:rPr>
          <w:rFonts w:ascii="Times New Roman" w:hAnsi="Times New Roman" w:cs="Times New Roman"/>
          <w:sz w:val="24"/>
          <w:szCs w:val="24"/>
        </w:rPr>
        <w:t>1</w:t>
      </w:r>
      <w:r w:rsidR="009B678B" w:rsidRPr="009B678B">
        <w:rPr>
          <w:rFonts w:ascii="Times New Roman" w:hAnsi="Times New Roman" w:cs="Times New Roman"/>
          <w:sz w:val="24"/>
          <w:szCs w:val="24"/>
        </w:rPr>
        <w:tab/>
        <w:t>Rodriguez-Pena, N.</w:t>
      </w:r>
      <w:r w:rsidR="009B678B" w:rsidRPr="009B678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9B678B" w:rsidRPr="009B678B">
        <w:rPr>
          <w:rFonts w:ascii="Times New Roman" w:hAnsi="Times New Roman" w:cs="Times New Roman"/>
          <w:sz w:val="24"/>
          <w:szCs w:val="24"/>
        </w:rPr>
        <w:t xml:space="preserve"> Factors affecting nectar sugar composition in chiropterophilic plants. </w:t>
      </w:r>
      <w:r w:rsidR="009B678B" w:rsidRPr="009B678B">
        <w:rPr>
          <w:rFonts w:ascii="Times New Roman" w:hAnsi="Times New Roman" w:cs="Times New Roman"/>
          <w:i/>
          <w:sz w:val="24"/>
          <w:szCs w:val="24"/>
        </w:rPr>
        <w:t>Revista Mexicana De Biodiversidad</w:t>
      </w:r>
      <w:r w:rsidR="009B678B"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="009B678B" w:rsidRPr="009B678B">
        <w:rPr>
          <w:rFonts w:ascii="Times New Roman" w:hAnsi="Times New Roman" w:cs="Times New Roman"/>
          <w:b/>
          <w:sz w:val="24"/>
          <w:szCs w:val="24"/>
        </w:rPr>
        <w:t>87</w:t>
      </w:r>
      <w:r w:rsidR="009B678B" w:rsidRPr="009B678B">
        <w:rPr>
          <w:rFonts w:ascii="Times New Roman" w:hAnsi="Times New Roman" w:cs="Times New Roman"/>
          <w:sz w:val="24"/>
          <w:szCs w:val="24"/>
        </w:rPr>
        <w:t>, 465-473, doi:10.1016/j.rmb.2016.03.002 (2016).</w:t>
      </w:r>
    </w:p>
    <w:p w14:paraId="0AF53E85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2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Stpiczynska, M., Nepi, M. &amp; Zych, M. Nectaries and male-biased nectar production in protandrous flowers of a perennial umbellifer </w:t>
      </w:r>
      <w:r w:rsidRPr="009B678B">
        <w:rPr>
          <w:rFonts w:ascii="Times New Roman" w:hAnsi="Times New Roman" w:cs="Times New Roman"/>
          <w:i/>
          <w:sz w:val="24"/>
          <w:szCs w:val="24"/>
        </w:rPr>
        <w:t>Angelica sylvestris</w:t>
      </w:r>
      <w:r w:rsidRPr="009B678B">
        <w:rPr>
          <w:rFonts w:ascii="Times New Roman" w:hAnsi="Times New Roman" w:cs="Times New Roman"/>
          <w:sz w:val="24"/>
          <w:szCs w:val="24"/>
        </w:rPr>
        <w:t xml:space="preserve"> L. (Apiaceae). </w:t>
      </w:r>
      <w:r w:rsidRPr="009B678B">
        <w:rPr>
          <w:rFonts w:ascii="Times New Roman" w:hAnsi="Times New Roman" w:cs="Times New Roman"/>
          <w:i/>
          <w:sz w:val="24"/>
          <w:szCs w:val="24"/>
        </w:rPr>
        <w:t>Plant Systematics and Evolution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301</w:t>
      </w:r>
      <w:r w:rsidRPr="009B678B">
        <w:rPr>
          <w:rFonts w:ascii="Times New Roman" w:hAnsi="Times New Roman" w:cs="Times New Roman"/>
          <w:sz w:val="24"/>
          <w:szCs w:val="24"/>
        </w:rPr>
        <w:t>, 1099-1113, doi:10.1007/s00606-014-1152-3 (2015).</w:t>
      </w:r>
    </w:p>
    <w:p w14:paraId="5A7575F9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3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Rodriguez-Riano, T., Ortega-Olivencia, A., Lopez, J., Perez-Bote, J. L. &amp; Navarro-Perez, M. L. Main sugar composition of floral nectar in three species groups of </w:t>
      </w:r>
      <w:r w:rsidRPr="009B678B">
        <w:rPr>
          <w:rFonts w:ascii="Times New Roman" w:hAnsi="Times New Roman" w:cs="Times New Roman"/>
          <w:i/>
          <w:sz w:val="24"/>
          <w:szCs w:val="24"/>
        </w:rPr>
        <w:t>Scrophularia</w:t>
      </w:r>
      <w:r w:rsidRPr="009B678B">
        <w:rPr>
          <w:rFonts w:ascii="Times New Roman" w:hAnsi="Times New Roman" w:cs="Times New Roman"/>
          <w:sz w:val="24"/>
          <w:szCs w:val="24"/>
        </w:rPr>
        <w:t xml:space="preserve"> (Scrophulariaceae) with different principal pollinators. </w:t>
      </w:r>
      <w:r w:rsidRPr="009B678B">
        <w:rPr>
          <w:rFonts w:ascii="Times New Roman" w:hAnsi="Times New Roman" w:cs="Times New Roman"/>
          <w:i/>
          <w:sz w:val="24"/>
          <w:szCs w:val="24"/>
        </w:rPr>
        <w:t>Plant Biology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16</w:t>
      </w:r>
      <w:r w:rsidRPr="009B678B">
        <w:rPr>
          <w:rFonts w:ascii="Times New Roman" w:hAnsi="Times New Roman" w:cs="Times New Roman"/>
          <w:sz w:val="24"/>
          <w:szCs w:val="24"/>
        </w:rPr>
        <w:t>, 1075-1086, doi:10.1111/plb.12159 (2014).</w:t>
      </w:r>
    </w:p>
    <w:p w14:paraId="43FE448B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lastRenderedPageBreak/>
        <w:t>4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Hornung-Leoni, C. T., Gonzalez-Gomez, P. L. &amp; Troncoso, A. J. Morphology, nectar characteristics and avian pollinators in five Andean </w:t>
      </w:r>
      <w:r w:rsidRPr="009B678B">
        <w:rPr>
          <w:rFonts w:ascii="Times New Roman" w:hAnsi="Times New Roman" w:cs="Times New Roman"/>
          <w:i/>
          <w:sz w:val="24"/>
          <w:szCs w:val="24"/>
        </w:rPr>
        <w:t>Puya</w:t>
      </w:r>
      <w:r w:rsidRPr="009B678B">
        <w:rPr>
          <w:rFonts w:ascii="Times New Roman" w:hAnsi="Times New Roman" w:cs="Times New Roman"/>
          <w:sz w:val="24"/>
          <w:szCs w:val="24"/>
        </w:rPr>
        <w:t xml:space="preserve"> species (Bromeliaceae). </w:t>
      </w:r>
      <w:r w:rsidRPr="009B678B">
        <w:rPr>
          <w:rFonts w:ascii="Times New Roman" w:hAnsi="Times New Roman" w:cs="Times New Roman"/>
          <w:i/>
          <w:sz w:val="24"/>
          <w:szCs w:val="24"/>
        </w:rPr>
        <w:t>Acta Oecologica-International Journal of Ecology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51</w:t>
      </w:r>
      <w:r w:rsidRPr="009B678B">
        <w:rPr>
          <w:rFonts w:ascii="Times New Roman" w:hAnsi="Times New Roman" w:cs="Times New Roman"/>
          <w:sz w:val="24"/>
          <w:szCs w:val="24"/>
        </w:rPr>
        <w:t>, 54-61, doi:10.1016/j.actao.2013.05.010 (2013).</w:t>
      </w:r>
    </w:p>
    <w:p w14:paraId="08D95C48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5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de Vega, C. &amp; Herrera, C. M. Microorganisms transported by ants induce changes in floral nectar composition of an ant-pollinated plant. </w:t>
      </w:r>
      <w:r w:rsidRPr="009B678B">
        <w:rPr>
          <w:rFonts w:ascii="Times New Roman" w:hAnsi="Times New Roman" w:cs="Times New Roman"/>
          <w:i/>
          <w:sz w:val="24"/>
          <w:szCs w:val="24"/>
        </w:rPr>
        <w:t>Amer. J. Bot.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100</w:t>
      </w:r>
      <w:r w:rsidRPr="009B678B">
        <w:rPr>
          <w:rFonts w:ascii="Times New Roman" w:hAnsi="Times New Roman" w:cs="Times New Roman"/>
          <w:sz w:val="24"/>
          <w:szCs w:val="24"/>
        </w:rPr>
        <w:t>, 792-800, doi:10.3732/ajb.1200626 (2013).</w:t>
      </w:r>
    </w:p>
    <w:p w14:paraId="249A3D69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6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Nocentini, D., Pacini, E., Guarnieri, M. &amp; Nepi, M. Flower morphology, nectar traits and pollinators of </w:t>
      </w:r>
      <w:r w:rsidRPr="009B678B">
        <w:rPr>
          <w:rFonts w:ascii="Times New Roman" w:hAnsi="Times New Roman" w:cs="Times New Roman"/>
          <w:i/>
          <w:sz w:val="24"/>
          <w:szCs w:val="24"/>
        </w:rPr>
        <w:t>Cerinthe major</w:t>
      </w:r>
      <w:r w:rsidRPr="009B678B">
        <w:rPr>
          <w:rFonts w:ascii="Times New Roman" w:hAnsi="Times New Roman" w:cs="Times New Roman"/>
          <w:sz w:val="24"/>
          <w:szCs w:val="24"/>
        </w:rPr>
        <w:t xml:space="preserve"> (Boraginaceae-Lithospermeae). </w:t>
      </w:r>
      <w:r w:rsidRPr="009B678B">
        <w:rPr>
          <w:rFonts w:ascii="Times New Roman" w:hAnsi="Times New Roman" w:cs="Times New Roman"/>
          <w:i/>
          <w:sz w:val="24"/>
          <w:szCs w:val="24"/>
        </w:rPr>
        <w:t>Flora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207</w:t>
      </w:r>
      <w:r w:rsidRPr="009B678B">
        <w:rPr>
          <w:rFonts w:ascii="Times New Roman" w:hAnsi="Times New Roman" w:cs="Times New Roman"/>
          <w:sz w:val="24"/>
          <w:szCs w:val="24"/>
        </w:rPr>
        <w:t>, 186-196, doi:10.1016/j.flora.2012.01.004 (2012).</w:t>
      </w:r>
    </w:p>
    <w:p w14:paraId="0B3D936D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7</w:t>
      </w:r>
      <w:r w:rsidRPr="009B678B">
        <w:rPr>
          <w:rFonts w:ascii="Times New Roman" w:hAnsi="Times New Roman" w:cs="Times New Roman"/>
          <w:sz w:val="24"/>
          <w:szCs w:val="24"/>
        </w:rPr>
        <w:tab/>
        <w:t>Aksic, M. F.</w:t>
      </w:r>
      <w:r w:rsidRPr="009B678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B678B">
        <w:rPr>
          <w:rFonts w:ascii="Times New Roman" w:hAnsi="Times New Roman" w:cs="Times New Roman"/>
          <w:sz w:val="24"/>
          <w:szCs w:val="24"/>
        </w:rPr>
        <w:t xml:space="preserve"> Influence of frost damage on the sugars and sugar alcohol composition in quince (</w:t>
      </w:r>
      <w:r w:rsidRPr="009B678B">
        <w:rPr>
          <w:rFonts w:ascii="Times New Roman" w:hAnsi="Times New Roman" w:cs="Times New Roman"/>
          <w:i/>
          <w:sz w:val="24"/>
          <w:szCs w:val="24"/>
        </w:rPr>
        <w:t>Cydonia oblonga</w:t>
      </w:r>
      <w:r w:rsidRPr="009B678B">
        <w:rPr>
          <w:rFonts w:ascii="Times New Roman" w:hAnsi="Times New Roman" w:cs="Times New Roman"/>
          <w:sz w:val="24"/>
          <w:szCs w:val="24"/>
        </w:rPr>
        <w:t xml:space="preserve"> Mill.) floral nectar. </w:t>
      </w:r>
      <w:r w:rsidRPr="009B678B">
        <w:rPr>
          <w:rFonts w:ascii="Times New Roman" w:hAnsi="Times New Roman" w:cs="Times New Roman"/>
          <w:i/>
          <w:sz w:val="24"/>
          <w:szCs w:val="24"/>
        </w:rPr>
        <w:t>Acta Physiologiae Plantarum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37</w:t>
      </w:r>
      <w:r w:rsidRPr="009B678B">
        <w:rPr>
          <w:rFonts w:ascii="Times New Roman" w:hAnsi="Times New Roman" w:cs="Times New Roman"/>
          <w:sz w:val="24"/>
          <w:szCs w:val="24"/>
        </w:rPr>
        <w:t>, doi:10.1007/s11738-014-1701-y (2015).</w:t>
      </w:r>
    </w:p>
    <w:p w14:paraId="357F7933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8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Anton, S. &amp; Denisow, B. Nectar production and carbohydrate composition across floral sexual phases: contrasting patterns in two protandrous </w:t>
      </w:r>
      <w:r w:rsidRPr="009B678B">
        <w:rPr>
          <w:rFonts w:ascii="Times New Roman" w:hAnsi="Times New Roman" w:cs="Times New Roman"/>
          <w:i/>
          <w:sz w:val="24"/>
          <w:szCs w:val="24"/>
        </w:rPr>
        <w:t>Aconitum</w:t>
      </w:r>
      <w:r w:rsidRPr="009B678B">
        <w:rPr>
          <w:rFonts w:ascii="Times New Roman" w:hAnsi="Times New Roman" w:cs="Times New Roman"/>
          <w:sz w:val="24"/>
          <w:szCs w:val="24"/>
        </w:rPr>
        <w:t xml:space="preserve"> species (Delphinieae, Ranunculaceae). </w:t>
      </w:r>
      <w:r w:rsidRPr="009B678B">
        <w:rPr>
          <w:rFonts w:ascii="Times New Roman" w:hAnsi="Times New Roman" w:cs="Times New Roman"/>
          <w:i/>
          <w:sz w:val="24"/>
          <w:szCs w:val="24"/>
        </w:rPr>
        <w:t>Flora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209</w:t>
      </w:r>
      <w:r w:rsidRPr="009B678B">
        <w:rPr>
          <w:rFonts w:ascii="Times New Roman" w:hAnsi="Times New Roman" w:cs="Times New Roman"/>
          <w:sz w:val="24"/>
          <w:szCs w:val="24"/>
        </w:rPr>
        <w:t>, 464-470, doi:10.1016/j.flora.2014.07.001 (2014).</w:t>
      </w:r>
    </w:p>
    <w:p w14:paraId="0E7AEABB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9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Lohaus, G. &amp; Schwerdtfeger, M. Comparison of Sugars, Iridoid Glycosides and Amino Acids in Nectar and Phloem Sap of </w:t>
      </w:r>
      <w:r w:rsidRPr="009B678B">
        <w:rPr>
          <w:rFonts w:ascii="Times New Roman" w:hAnsi="Times New Roman" w:cs="Times New Roman"/>
          <w:i/>
          <w:sz w:val="24"/>
          <w:szCs w:val="24"/>
        </w:rPr>
        <w:t>Maurandya barclayana</w:t>
      </w:r>
      <w:r w:rsidRPr="009B678B">
        <w:rPr>
          <w:rFonts w:ascii="Times New Roman" w:hAnsi="Times New Roman" w:cs="Times New Roman"/>
          <w:sz w:val="24"/>
          <w:szCs w:val="24"/>
        </w:rPr>
        <w:t xml:space="preserve">, </w:t>
      </w:r>
      <w:r w:rsidRPr="009B678B">
        <w:rPr>
          <w:rFonts w:ascii="Times New Roman" w:hAnsi="Times New Roman" w:cs="Times New Roman"/>
          <w:i/>
          <w:sz w:val="24"/>
          <w:szCs w:val="24"/>
        </w:rPr>
        <w:t>Lophospermum erubescens</w:t>
      </w:r>
      <w:r w:rsidRPr="009B678B">
        <w:rPr>
          <w:rFonts w:ascii="Times New Roman" w:hAnsi="Times New Roman" w:cs="Times New Roman"/>
          <w:sz w:val="24"/>
          <w:szCs w:val="24"/>
        </w:rPr>
        <w:t xml:space="preserve">, and </w:t>
      </w:r>
      <w:r w:rsidRPr="009B678B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9B678B">
        <w:rPr>
          <w:rFonts w:ascii="Times New Roman" w:hAnsi="Times New Roman" w:cs="Times New Roman"/>
          <w:sz w:val="24"/>
          <w:szCs w:val="24"/>
        </w:rPr>
        <w:t xml:space="preserve">. </w:t>
      </w:r>
      <w:r w:rsidRPr="009B678B">
        <w:rPr>
          <w:rFonts w:ascii="Times New Roman" w:hAnsi="Times New Roman" w:cs="Times New Roman"/>
          <w:i/>
          <w:sz w:val="24"/>
          <w:szCs w:val="24"/>
        </w:rPr>
        <w:t>Plos One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9</w:t>
      </w:r>
      <w:r w:rsidRPr="009B678B">
        <w:rPr>
          <w:rFonts w:ascii="Times New Roman" w:hAnsi="Times New Roman" w:cs="Times New Roman"/>
          <w:sz w:val="24"/>
          <w:szCs w:val="24"/>
        </w:rPr>
        <w:t>, doi:10.1371/journal.pone.0087689 (2014).</w:t>
      </w:r>
    </w:p>
    <w:p w14:paraId="394DC98C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10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Wright, S. P. Adjusted P-values for simultaneous inference. </w:t>
      </w:r>
      <w:r w:rsidRPr="009B678B">
        <w:rPr>
          <w:rFonts w:ascii="Times New Roman" w:hAnsi="Times New Roman" w:cs="Times New Roman"/>
          <w:i/>
          <w:sz w:val="24"/>
          <w:szCs w:val="24"/>
        </w:rPr>
        <w:t>Biometrics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48</w:t>
      </w:r>
      <w:r w:rsidRPr="009B678B">
        <w:rPr>
          <w:rFonts w:ascii="Times New Roman" w:hAnsi="Times New Roman" w:cs="Times New Roman"/>
          <w:sz w:val="24"/>
          <w:szCs w:val="24"/>
        </w:rPr>
        <w:t>, 1005–1013 (1992).</w:t>
      </w:r>
    </w:p>
    <w:p w14:paraId="7C0CE879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11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Chandler, C. R. Practical considerations in the use of simultaneous inference for multiple tests. </w:t>
      </w:r>
      <w:r w:rsidRPr="009B678B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49</w:t>
      </w:r>
      <w:r w:rsidRPr="009B678B">
        <w:rPr>
          <w:rFonts w:ascii="Times New Roman" w:hAnsi="Times New Roman" w:cs="Times New Roman"/>
          <w:sz w:val="24"/>
          <w:szCs w:val="24"/>
        </w:rPr>
        <w:t>, 524-527 (1995).</w:t>
      </w:r>
    </w:p>
    <w:p w14:paraId="18A4E668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lastRenderedPageBreak/>
        <w:t>12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Nakagawa, S. A farewell to Bonferroni: the problems of low statistical power and publication bias. </w:t>
      </w:r>
      <w:r w:rsidRPr="009B678B">
        <w:rPr>
          <w:rFonts w:ascii="Times New Roman" w:hAnsi="Times New Roman" w:cs="Times New Roman"/>
          <w:i/>
          <w:sz w:val="24"/>
          <w:szCs w:val="24"/>
        </w:rPr>
        <w:t>Behav. Ecol.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15</w:t>
      </w:r>
      <w:r w:rsidRPr="009B678B">
        <w:rPr>
          <w:rFonts w:ascii="Times New Roman" w:hAnsi="Times New Roman" w:cs="Times New Roman"/>
          <w:sz w:val="24"/>
          <w:szCs w:val="24"/>
        </w:rPr>
        <w:t>, 1044–1045 (2004).</w:t>
      </w:r>
    </w:p>
    <w:p w14:paraId="3A3674B0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13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Perneger, T. V. What's wrong with Bonferroni adjustments. </w:t>
      </w:r>
      <w:r w:rsidRPr="009B678B">
        <w:rPr>
          <w:rFonts w:ascii="Times New Roman" w:hAnsi="Times New Roman" w:cs="Times New Roman"/>
          <w:i/>
          <w:sz w:val="24"/>
          <w:szCs w:val="24"/>
        </w:rPr>
        <w:t>British Medical Journal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316</w:t>
      </w:r>
      <w:r w:rsidRPr="009B678B">
        <w:rPr>
          <w:rFonts w:ascii="Times New Roman" w:hAnsi="Times New Roman" w:cs="Times New Roman"/>
          <w:sz w:val="24"/>
          <w:szCs w:val="24"/>
        </w:rPr>
        <w:t>, 1236-1238 (1998).</w:t>
      </w:r>
    </w:p>
    <w:p w14:paraId="3FE665B9" w14:textId="77777777" w:rsidR="009B678B" w:rsidRPr="009B678B" w:rsidRDefault="009B678B" w:rsidP="009B678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14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Pyke, G. H., Inouye, D. W. &amp; Thomson, J. D. Local geographic distributions of bumble bees near Crested Butte, Colorado: Competition and community structure revisited. </w:t>
      </w:r>
      <w:r w:rsidRPr="009B678B">
        <w:rPr>
          <w:rFonts w:ascii="Times New Roman" w:hAnsi="Times New Roman" w:cs="Times New Roman"/>
          <w:i/>
          <w:sz w:val="24"/>
          <w:szCs w:val="24"/>
        </w:rPr>
        <w:t>Environmental Entomology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41</w:t>
      </w:r>
      <w:r w:rsidRPr="009B678B">
        <w:rPr>
          <w:rFonts w:ascii="Times New Roman" w:hAnsi="Times New Roman" w:cs="Times New Roman"/>
          <w:sz w:val="24"/>
          <w:szCs w:val="24"/>
        </w:rPr>
        <w:t>, 1332-1349 (2012).</w:t>
      </w:r>
    </w:p>
    <w:p w14:paraId="04C20BD5" w14:textId="77777777" w:rsidR="009B678B" w:rsidRPr="009B678B" w:rsidRDefault="009B678B" w:rsidP="009B678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t>15</w:t>
      </w:r>
      <w:r w:rsidRPr="009B678B">
        <w:rPr>
          <w:rFonts w:ascii="Times New Roman" w:hAnsi="Times New Roman" w:cs="Times New Roman"/>
          <w:sz w:val="24"/>
          <w:szCs w:val="24"/>
        </w:rPr>
        <w:tab/>
        <w:t xml:space="preserve">Pyke, G. H., Thomson, J. D., Inouye, D. W. &amp; Miller, T. J. Effects of climate change on phenologies and distributions of bumble bees and the plants they visit. </w:t>
      </w:r>
      <w:r w:rsidRPr="009B678B">
        <w:rPr>
          <w:rFonts w:ascii="Times New Roman" w:hAnsi="Times New Roman" w:cs="Times New Roman"/>
          <w:i/>
          <w:sz w:val="24"/>
          <w:szCs w:val="24"/>
        </w:rPr>
        <w:t>Ecosphere</w:t>
      </w:r>
      <w:r w:rsidRPr="009B678B">
        <w:rPr>
          <w:rFonts w:ascii="Times New Roman" w:hAnsi="Times New Roman" w:cs="Times New Roman"/>
          <w:sz w:val="24"/>
          <w:szCs w:val="24"/>
        </w:rPr>
        <w:t xml:space="preserve"> </w:t>
      </w:r>
      <w:r w:rsidRPr="009B678B">
        <w:rPr>
          <w:rFonts w:ascii="Times New Roman" w:hAnsi="Times New Roman" w:cs="Times New Roman"/>
          <w:b/>
          <w:sz w:val="24"/>
          <w:szCs w:val="24"/>
        </w:rPr>
        <w:t>7</w:t>
      </w:r>
      <w:r w:rsidRPr="009B678B">
        <w:rPr>
          <w:rFonts w:ascii="Times New Roman" w:hAnsi="Times New Roman" w:cs="Times New Roman"/>
          <w:sz w:val="24"/>
          <w:szCs w:val="24"/>
        </w:rPr>
        <w:t>, 1-19, doi:10.1002/ecs2.1267 (2016).</w:t>
      </w:r>
    </w:p>
    <w:p w14:paraId="59B05BC7" w14:textId="1DEC13D8" w:rsidR="00E91840" w:rsidRPr="009B678B" w:rsidRDefault="003B760D" w:rsidP="009B67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DB17448" w14:textId="77777777" w:rsidR="00E91840" w:rsidRPr="009B678B" w:rsidRDefault="00E91840" w:rsidP="009B67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678B">
        <w:rPr>
          <w:rFonts w:ascii="Times New Roman" w:hAnsi="Times New Roman" w:cs="Times New Roman"/>
          <w:sz w:val="24"/>
          <w:szCs w:val="24"/>
        </w:rPr>
        <w:br w:type="page"/>
      </w:r>
    </w:p>
    <w:p w14:paraId="795D3EB6" w14:textId="77777777" w:rsidR="0026049C" w:rsidRDefault="00FF1891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60D8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A154C0">
        <w:rPr>
          <w:rFonts w:ascii="Times New Roman" w:hAnsi="Times New Roman" w:cs="Times New Roman"/>
          <w:sz w:val="24"/>
          <w:szCs w:val="24"/>
        </w:rPr>
        <w:t>I</w:t>
      </w:r>
      <w:r w:rsidRPr="004E60D8">
        <w:rPr>
          <w:rFonts w:ascii="Times New Roman" w:hAnsi="Times New Roman" w:cs="Times New Roman"/>
          <w:sz w:val="24"/>
          <w:szCs w:val="24"/>
        </w:rPr>
        <w:t>V: Results of statistical tests</w:t>
      </w:r>
    </w:p>
    <w:p w14:paraId="2BC6C84C" w14:textId="7C3BA9FF" w:rsidR="00E91840" w:rsidRPr="004E60D8" w:rsidRDefault="00E91840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60D8">
        <w:rPr>
          <w:rFonts w:ascii="Times New Roman" w:hAnsi="Times New Roman" w:cs="Times New Roman"/>
          <w:sz w:val="24"/>
          <w:szCs w:val="24"/>
        </w:rPr>
        <w:t>Table S1: Relationships between flower nectar attributes (independent variable) and attributes in next higher flower (dependent variable)</w:t>
      </w:r>
      <w:r w:rsidR="00CF21FD" w:rsidRPr="004E60D8">
        <w:rPr>
          <w:rFonts w:ascii="Times New Roman" w:hAnsi="Times New Roman" w:cs="Times New Roman"/>
          <w:sz w:val="24"/>
          <w:szCs w:val="24"/>
        </w:rPr>
        <w:t>, as determined by forward stepwise GLM</w:t>
      </w:r>
      <w:r w:rsidRPr="004E60D8">
        <w:rPr>
          <w:rFonts w:ascii="Times New Roman" w:hAnsi="Times New Roman" w:cs="Times New Roman"/>
          <w:sz w:val="24"/>
          <w:szCs w:val="24"/>
        </w:rPr>
        <w:t xml:space="preserve">. Coefficients are presented where relationships were significant, along with </w:t>
      </w:r>
      <w:proofErr w:type="spellStart"/>
      <w:r w:rsidRPr="004E60D8">
        <w:rPr>
          <w:rFonts w:ascii="Times New Roman" w:hAnsi="Times New Roman" w:cs="Times New Roman"/>
          <w:sz w:val="24"/>
          <w:szCs w:val="24"/>
        </w:rPr>
        <w:t>s.e.</w:t>
      </w:r>
      <w:proofErr w:type="spellEnd"/>
      <w:r w:rsidRPr="004E60D8">
        <w:rPr>
          <w:rFonts w:ascii="Times New Roman" w:hAnsi="Times New Roman" w:cs="Times New Roman"/>
          <w:sz w:val="24"/>
          <w:szCs w:val="24"/>
        </w:rPr>
        <w:t xml:space="preserve">  t-statistics and associated probabilities are also presented. Relationships were significant if P&lt;0.015, which are indicated with *.</w:t>
      </w:r>
      <w:r w:rsidR="00CF21FD" w:rsidRPr="004E60D8">
        <w:rPr>
          <w:rFonts w:ascii="Times New Roman" w:hAnsi="Times New Roman" w:cs="Times New Roman"/>
          <w:sz w:val="24"/>
          <w:szCs w:val="24"/>
        </w:rPr>
        <w:t xml:space="preserve"> Also presented are tests for departure from normality for model residuals using Kolmogorov-Smirnov test.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453"/>
        <w:gridCol w:w="456"/>
        <w:gridCol w:w="3328"/>
        <w:gridCol w:w="1985"/>
        <w:gridCol w:w="1984"/>
      </w:tblGrid>
      <w:tr w:rsidR="00CF21FD" w:rsidRPr="004E60D8" w14:paraId="02919618" w14:textId="175EE448" w:rsidTr="00E52477">
        <w:tc>
          <w:tcPr>
            <w:tcW w:w="2453" w:type="dxa"/>
          </w:tcPr>
          <w:p w14:paraId="03FED2CC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88577295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Dependent variable </w:t>
            </w:r>
          </w:p>
          <w:p w14:paraId="61E97EA6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(Attribute for next higher flower)</w:t>
            </w:r>
          </w:p>
        </w:tc>
        <w:tc>
          <w:tcPr>
            <w:tcW w:w="0" w:type="auto"/>
          </w:tcPr>
          <w:p w14:paraId="55AC9C64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28" w:type="dxa"/>
          </w:tcPr>
          <w:p w14:paraId="59F88C5B" w14:textId="06D3712E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Independent variable (</w:t>
            </w:r>
            <w:r w:rsidR="00CF21FD" w:rsidRPr="004E60D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lower attribute)</w:t>
            </w:r>
          </w:p>
          <w:p w14:paraId="2F2D6BB5" w14:textId="712D0F8D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Coefficient </w:t>
            </w:r>
            <w:r w:rsidR="002811BE" w:rsidRPr="004E60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if significant</w:t>
            </w:r>
            <w:r w:rsidR="002811BE" w:rsidRPr="004E60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  <w:proofErr w:type="spellEnd"/>
          </w:p>
          <w:p w14:paraId="7C89C0C3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t-statistic, P]</w:t>
            </w:r>
          </w:p>
        </w:tc>
        <w:tc>
          <w:tcPr>
            <w:tcW w:w="1985" w:type="dxa"/>
          </w:tcPr>
          <w:p w14:paraId="4BB4FA04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Independent variables (Other flower attributes)</w:t>
            </w:r>
          </w:p>
          <w:p w14:paraId="78E84AFC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P’s]</w:t>
            </w:r>
          </w:p>
        </w:tc>
        <w:tc>
          <w:tcPr>
            <w:tcW w:w="1984" w:type="dxa"/>
          </w:tcPr>
          <w:p w14:paraId="540C31B1" w14:textId="77777777" w:rsidR="00AB0092" w:rsidRPr="004E60D8" w:rsidRDefault="00CF21FD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Test for departure of residuals from normality</w:t>
            </w:r>
          </w:p>
          <w:p w14:paraId="2E684C77" w14:textId="0BBA4819" w:rsidR="00CF21FD" w:rsidRPr="004E60D8" w:rsidRDefault="00CF21FD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P]</w:t>
            </w:r>
          </w:p>
        </w:tc>
      </w:tr>
      <w:tr w:rsidR="00CF21FD" w:rsidRPr="004E60D8" w14:paraId="318F09B6" w14:textId="724A2E72" w:rsidTr="00E52477">
        <w:tc>
          <w:tcPr>
            <w:tcW w:w="2453" w:type="dxa"/>
          </w:tcPr>
          <w:p w14:paraId="2637C39A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Volume (µl)</w:t>
            </w:r>
          </w:p>
        </w:tc>
        <w:tc>
          <w:tcPr>
            <w:tcW w:w="0" w:type="auto"/>
          </w:tcPr>
          <w:p w14:paraId="4457BD38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328" w:type="dxa"/>
          </w:tcPr>
          <w:p w14:paraId="7502E8C1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Volume (µl)</w:t>
            </w:r>
          </w:p>
          <w:p w14:paraId="0BA82509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0.63 ± 0.08</w:t>
            </w:r>
          </w:p>
          <w:p w14:paraId="4CA1738E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8.39, &lt;0.001</w:t>
            </w:r>
            <w:r w:rsidRPr="004E60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5" w:type="dxa"/>
          </w:tcPr>
          <w:p w14:paraId="68DAEBA5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&gt;0.08</w:t>
            </w:r>
          </w:p>
        </w:tc>
        <w:tc>
          <w:tcPr>
            <w:tcW w:w="1984" w:type="dxa"/>
          </w:tcPr>
          <w:p w14:paraId="22E4B49E" w14:textId="760B0A32" w:rsidR="00AB0092" w:rsidRPr="004E60D8" w:rsidRDefault="00CF21FD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F21FD" w:rsidRPr="004E60D8" w14:paraId="2C529949" w14:textId="3AF1C5C6" w:rsidTr="00E52477">
        <w:tc>
          <w:tcPr>
            <w:tcW w:w="2453" w:type="dxa"/>
          </w:tcPr>
          <w:p w14:paraId="57744CC1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Conc (% </w:t>
            </w: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/vol)</w:t>
            </w:r>
          </w:p>
        </w:tc>
        <w:tc>
          <w:tcPr>
            <w:tcW w:w="0" w:type="auto"/>
          </w:tcPr>
          <w:p w14:paraId="23B16673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328" w:type="dxa"/>
          </w:tcPr>
          <w:p w14:paraId="67B4178D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Conc (% </w:t>
            </w: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/vol)</w:t>
            </w:r>
          </w:p>
          <w:p w14:paraId="02F86AE5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0.48 ± 0.10</w:t>
            </w:r>
          </w:p>
          <w:p w14:paraId="0F299189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5.13, &lt;0.001</w:t>
            </w:r>
            <w:r w:rsidRPr="004E60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5" w:type="dxa"/>
          </w:tcPr>
          <w:p w14:paraId="48C0ED0B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&gt;0.5</w:t>
            </w:r>
          </w:p>
        </w:tc>
        <w:tc>
          <w:tcPr>
            <w:tcW w:w="1984" w:type="dxa"/>
          </w:tcPr>
          <w:p w14:paraId="683D157E" w14:textId="02A32868" w:rsidR="00AB0092" w:rsidRPr="004E60D8" w:rsidRDefault="00CF21FD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CF21FD" w:rsidRPr="004E60D8" w14:paraId="73DFA5DE" w14:textId="0A6E7771" w:rsidTr="00E52477">
        <w:tc>
          <w:tcPr>
            <w:tcW w:w="2453" w:type="dxa"/>
          </w:tcPr>
          <w:p w14:paraId="77CF5AA3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rop S</w:t>
            </w:r>
          </w:p>
        </w:tc>
        <w:tc>
          <w:tcPr>
            <w:tcW w:w="0" w:type="auto"/>
          </w:tcPr>
          <w:p w14:paraId="68D5063D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328" w:type="dxa"/>
          </w:tcPr>
          <w:p w14:paraId="4F5D4912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rop S</w:t>
            </w:r>
          </w:p>
          <w:p w14:paraId="48C91B7E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0.41 ± 0.14</w:t>
            </w:r>
          </w:p>
          <w:p w14:paraId="66309673" w14:textId="0DC16ADD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3.03, 0.00</w:t>
            </w:r>
            <w:r w:rsidR="00905082" w:rsidRPr="004E60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60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5" w:type="dxa"/>
          </w:tcPr>
          <w:p w14:paraId="7108A645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&gt;0.3</w:t>
            </w:r>
          </w:p>
        </w:tc>
        <w:tc>
          <w:tcPr>
            <w:tcW w:w="1984" w:type="dxa"/>
          </w:tcPr>
          <w:p w14:paraId="4AE8D668" w14:textId="20FFDFE2" w:rsidR="00AB0092" w:rsidRPr="004E60D8" w:rsidRDefault="00CF21FD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CF21FD" w:rsidRPr="004E60D8" w14:paraId="3378577F" w14:textId="61764200" w:rsidTr="00E52477">
        <w:tc>
          <w:tcPr>
            <w:tcW w:w="2453" w:type="dxa"/>
          </w:tcPr>
          <w:p w14:paraId="65EB18C7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log (F/G)</w:t>
            </w:r>
          </w:p>
        </w:tc>
        <w:tc>
          <w:tcPr>
            <w:tcW w:w="0" w:type="auto"/>
          </w:tcPr>
          <w:p w14:paraId="07227020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328" w:type="dxa"/>
          </w:tcPr>
          <w:p w14:paraId="4F342955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log (F/G)</w:t>
            </w:r>
          </w:p>
          <w:p w14:paraId="1F227414" w14:textId="002E9418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1.10, 0.</w:t>
            </w:r>
            <w:r w:rsidR="00905082" w:rsidRPr="004E60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5" w:type="dxa"/>
          </w:tcPr>
          <w:p w14:paraId="07CBE0B6" w14:textId="77777777" w:rsidR="00AB0092" w:rsidRPr="004E60D8" w:rsidRDefault="00AB0092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1984" w:type="dxa"/>
          </w:tcPr>
          <w:p w14:paraId="10CEDB43" w14:textId="6D6938DE" w:rsidR="00AB0092" w:rsidRPr="004E60D8" w:rsidRDefault="00CF21FD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D7CE6" w:rsidRPr="004E60D8" w14:paraId="130EADD5" w14:textId="77777777" w:rsidTr="00E52477">
        <w:tc>
          <w:tcPr>
            <w:tcW w:w="2453" w:type="dxa"/>
          </w:tcPr>
          <w:p w14:paraId="23FF545A" w14:textId="7AC0F35B" w:rsidR="000D7CE6" w:rsidRPr="004E60D8" w:rsidRDefault="000D7CE6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gt</w:t>
            </w:r>
            <w:proofErr w:type="spellEnd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sugar (mg)</w:t>
            </w:r>
          </w:p>
        </w:tc>
        <w:tc>
          <w:tcPr>
            <w:tcW w:w="0" w:type="auto"/>
          </w:tcPr>
          <w:p w14:paraId="1553C303" w14:textId="5744E278" w:rsidR="000D7CE6" w:rsidRPr="004E60D8" w:rsidRDefault="000D7CE6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328" w:type="dxa"/>
          </w:tcPr>
          <w:p w14:paraId="08B0EB8A" w14:textId="77777777" w:rsidR="000D7CE6" w:rsidRPr="004E60D8" w:rsidRDefault="000D7CE6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gt</w:t>
            </w:r>
            <w:proofErr w:type="spellEnd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sugar (mg)</w:t>
            </w:r>
          </w:p>
          <w:p w14:paraId="0648CDBA" w14:textId="77777777" w:rsidR="000D7CE6" w:rsidRPr="004E60D8" w:rsidRDefault="000D7CE6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0.005 ± 0.001</w:t>
            </w:r>
          </w:p>
          <w:p w14:paraId="496CF40D" w14:textId="3208FBB6" w:rsidR="000D7CE6" w:rsidRPr="004E60D8" w:rsidRDefault="000D7CE6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7.39, &lt;0.001</w:t>
            </w:r>
            <w:r w:rsidRPr="004E60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5" w:type="dxa"/>
          </w:tcPr>
          <w:p w14:paraId="73DB65C5" w14:textId="77777777" w:rsidR="000D7CE6" w:rsidRPr="004E60D8" w:rsidRDefault="000D7CE6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2DC289C" w14:textId="77777777" w:rsidR="000D7CE6" w:rsidRPr="004E60D8" w:rsidRDefault="000D7CE6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5"/>
    </w:tbl>
    <w:p w14:paraId="6E4BD83D" w14:textId="77777777" w:rsidR="00E52477" w:rsidRPr="004E60D8" w:rsidRDefault="00E52477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60D8">
        <w:rPr>
          <w:rFonts w:ascii="Times New Roman" w:hAnsi="Times New Roman" w:cs="Times New Roman"/>
          <w:sz w:val="24"/>
          <w:szCs w:val="24"/>
        </w:rPr>
        <w:br w:type="page"/>
      </w:r>
    </w:p>
    <w:p w14:paraId="1FBFA1BC" w14:textId="1E3B918F" w:rsidR="00E91840" w:rsidRPr="004E60D8" w:rsidRDefault="00E91840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60D8">
        <w:rPr>
          <w:rFonts w:ascii="Times New Roman" w:hAnsi="Times New Roman" w:cs="Times New Roman"/>
          <w:sz w:val="24"/>
          <w:szCs w:val="24"/>
        </w:rPr>
        <w:lastRenderedPageBreak/>
        <w:t xml:space="preserve">Table S2: Relationships between nectar attributes for each flower on day 1 and attributes for the same flowers on day 2.  </w:t>
      </w:r>
      <w:r w:rsidR="00A07DF7" w:rsidRPr="004E60D8">
        <w:rPr>
          <w:rFonts w:ascii="Times New Roman" w:hAnsi="Times New Roman" w:cs="Times New Roman"/>
          <w:sz w:val="24"/>
          <w:szCs w:val="24"/>
        </w:rPr>
        <w:t>Relationships were significant if P&lt;0.015, which are indicated with 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3"/>
        <w:gridCol w:w="456"/>
        <w:gridCol w:w="3060"/>
        <w:gridCol w:w="3328"/>
      </w:tblGrid>
      <w:tr w:rsidR="00E7121D" w:rsidRPr="004E60D8" w14:paraId="21093F5A" w14:textId="77777777" w:rsidTr="001C0094">
        <w:tc>
          <w:tcPr>
            <w:tcW w:w="0" w:type="auto"/>
          </w:tcPr>
          <w:p w14:paraId="15AC7953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529782477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Dependent variable </w:t>
            </w:r>
          </w:p>
          <w:p w14:paraId="14B71855" w14:textId="66D3CB35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121D" w:rsidRPr="004E60D8">
              <w:rPr>
                <w:rFonts w:ascii="Times New Roman" w:hAnsi="Times New Roman" w:cs="Times New Roman"/>
                <w:sz w:val="24"/>
                <w:szCs w:val="24"/>
              </w:rPr>
              <w:t>Flower nectar a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ttribute for next day)</w:t>
            </w:r>
          </w:p>
        </w:tc>
        <w:tc>
          <w:tcPr>
            <w:tcW w:w="0" w:type="auto"/>
          </w:tcPr>
          <w:p w14:paraId="4F2D2AAD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2CB18B9" w14:textId="4B15171B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Independent variable (</w:t>
            </w:r>
            <w:r w:rsidR="003D20F2" w:rsidRPr="004E60D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r w:rsidR="00E7121D"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nectar 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attribute</w:t>
            </w:r>
            <w:r w:rsidR="003D20F2"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r w:rsidR="00E7121D"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 w:rsidR="003D20F2" w:rsidRPr="004E60D8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2C0330E2" w14:textId="6B3463D5" w:rsidR="00A07DF7" w:rsidRPr="004E60D8" w:rsidRDefault="00A07DF7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Coefficient </w:t>
            </w:r>
            <w:r w:rsidR="002811BE" w:rsidRPr="004E60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if significant</w:t>
            </w:r>
            <w:r w:rsidR="002811BE" w:rsidRPr="004E60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  <w:proofErr w:type="spellEnd"/>
          </w:p>
          <w:p w14:paraId="14803DF0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t-statistic, P]</w:t>
            </w:r>
          </w:p>
        </w:tc>
        <w:tc>
          <w:tcPr>
            <w:tcW w:w="0" w:type="auto"/>
          </w:tcPr>
          <w:p w14:paraId="16D4D3AB" w14:textId="1BDB3F11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s (Other flower </w:t>
            </w:r>
            <w:r w:rsidR="00E7121D"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nectar 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attributes</w:t>
            </w:r>
            <w:r w:rsidR="00E7121D"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on initial day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C8F26D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’s</w:t>
            </w:r>
          </w:p>
        </w:tc>
      </w:tr>
      <w:tr w:rsidR="00E7121D" w:rsidRPr="004E60D8" w14:paraId="50FB953E" w14:textId="77777777" w:rsidTr="001C0094">
        <w:tc>
          <w:tcPr>
            <w:tcW w:w="0" w:type="auto"/>
          </w:tcPr>
          <w:p w14:paraId="7AD02DFE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Volume (µl)</w:t>
            </w:r>
          </w:p>
        </w:tc>
        <w:tc>
          <w:tcPr>
            <w:tcW w:w="0" w:type="auto"/>
          </w:tcPr>
          <w:p w14:paraId="1F81625C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14:paraId="41A72B47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Volume (µl)</w:t>
            </w:r>
          </w:p>
          <w:p w14:paraId="4534240D" w14:textId="3AD58B7A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0.33, 0.</w:t>
            </w:r>
            <w:r w:rsidR="00905082" w:rsidRPr="004E60D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7C57D7B7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</w:tr>
      <w:tr w:rsidR="00E7121D" w:rsidRPr="004E60D8" w14:paraId="6A38544A" w14:textId="77777777" w:rsidTr="001C0094">
        <w:tc>
          <w:tcPr>
            <w:tcW w:w="0" w:type="auto"/>
          </w:tcPr>
          <w:p w14:paraId="5E995ED6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Conc (%</w:t>
            </w: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/vol)</w:t>
            </w:r>
          </w:p>
        </w:tc>
        <w:tc>
          <w:tcPr>
            <w:tcW w:w="0" w:type="auto"/>
          </w:tcPr>
          <w:p w14:paraId="3CD8267D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4B494EB8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Conc (% </w:t>
            </w: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/vol)</w:t>
            </w:r>
          </w:p>
          <w:p w14:paraId="565DC35B" w14:textId="7FD10012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1.00, 0.</w:t>
            </w:r>
            <w:r w:rsidR="00905082" w:rsidRPr="004E60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661C6415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&gt;0.02</w:t>
            </w:r>
          </w:p>
        </w:tc>
      </w:tr>
      <w:tr w:rsidR="00E7121D" w:rsidRPr="004E60D8" w14:paraId="1666B068" w14:textId="77777777" w:rsidTr="001C0094">
        <w:tc>
          <w:tcPr>
            <w:tcW w:w="0" w:type="auto"/>
          </w:tcPr>
          <w:p w14:paraId="0E0692D9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rop S</w:t>
            </w:r>
          </w:p>
        </w:tc>
        <w:tc>
          <w:tcPr>
            <w:tcW w:w="0" w:type="auto"/>
          </w:tcPr>
          <w:p w14:paraId="2D3C3AE4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7AAC0F2C" w14:textId="14FF1E3D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rop S</w:t>
            </w:r>
          </w:p>
          <w:p w14:paraId="1A37CA60" w14:textId="1FA0A3E3" w:rsidR="00A07DF7" w:rsidRPr="004E60D8" w:rsidRDefault="002811BE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0.43 ± 0.18</w:t>
            </w:r>
          </w:p>
          <w:p w14:paraId="35CEFCBA" w14:textId="62312E13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2.42, 0.0</w:t>
            </w:r>
            <w:r w:rsidR="00905082" w:rsidRPr="004E60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7DF7" w:rsidRPr="004E60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60C23B38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</w:tr>
      <w:tr w:rsidR="00E7121D" w:rsidRPr="004E60D8" w14:paraId="627D284B" w14:textId="77777777" w:rsidTr="001C0094">
        <w:tc>
          <w:tcPr>
            <w:tcW w:w="0" w:type="auto"/>
          </w:tcPr>
          <w:p w14:paraId="7C8A502F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log (F/G)</w:t>
            </w:r>
          </w:p>
        </w:tc>
        <w:tc>
          <w:tcPr>
            <w:tcW w:w="0" w:type="auto"/>
          </w:tcPr>
          <w:p w14:paraId="61330313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7D09CE3C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log (F/G)</w:t>
            </w:r>
          </w:p>
          <w:p w14:paraId="7C39C7EF" w14:textId="11C67733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0.51, 0.</w:t>
            </w:r>
            <w:r w:rsidR="00905082" w:rsidRPr="004E60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FB80AA4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&gt;0.3</w:t>
            </w:r>
          </w:p>
        </w:tc>
      </w:tr>
      <w:tr w:rsidR="00E7121D" w:rsidRPr="004E60D8" w14:paraId="4F5CFD2D" w14:textId="77777777" w:rsidTr="001C0094">
        <w:tc>
          <w:tcPr>
            <w:tcW w:w="0" w:type="auto"/>
          </w:tcPr>
          <w:p w14:paraId="767FA29B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gt</w:t>
            </w:r>
            <w:proofErr w:type="spellEnd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sugar (mg)</w:t>
            </w:r>
          </w:p>
        </w:tc>
        <w:tc>
          <w:tcPr>
            <w:tcW w:w="0" w:type="auto"/>
          </w:tcPr>
          <w:p w14:paraId="198DFA97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14:paraId="76D32415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gt</w:t>
            </w:r>
            <w:proofErr w:type="spellEnd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sugar (mg)</w:t>
            </w:r>
          </w:p>
          <w:p w14:paraId="1D1C206F" w14:textId="384BB620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0.22, 0.</w:t>
            </w:r>
            <w:r w:rsidR="00905082" w:rsidRPr="004E60D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5B14FDE4" w14:textId="77777777" w:rsidR="00E91840" w:rsidRPr="004E60D8" w:rsidRDefault="00E91840" w:rsidP="004E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6"/>
    </w:tbl>
    <w:p w14:paraId="3D699006" w14:textId="77777777" w:rsidR="00E91840" w:rsidRPr="004E60D8" w:rsidRDefault="00E91840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221C97" w14:textId="2D609A1F" w:rsidR="00A47C71" w:rsidRPr="004E60D8" w:rsidRDefault="00A47C71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60D8">
        <w:rPr>
          <w:rFonts w:ascii="Times New Roman" w:hAnsi="Times New Roman" w:cs="Times New Roman"/>
          <w:sz w:val="24"/>
          <w:szCs w:val="24"/>
        </w:rPr>
        <w:br w:type="page"/>
      </w:r>
    </w:p>
    <w:p w14:paraId="6D384B2E" w14:textId="226910E8" w:rsidR="00A47C71" w:rsidRPr="004E60D8" w:rsidRDefault="00A47C71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60D8">
        <w:rPr>
          <w:rFonts w:ascii="Times New Roman" w:hAnsi="Times New Roman" w:cs="Times New Roman"/>
          <w:sz w:val="24"/>
          <w:szCs w:val="24"/>
        </w:rPr>
        <w:lastRenderedPageBreak/>
        <w:t>Table S3: Relationships between average nectar attributes per flower for each plant on day 1 and averages per flower for the same plants on day 2.  Coefficients are presented where relationships were significant (i.e., P&lt;0.0</w:t>
      </w:r>
      <w:r w:rsidR="00750D8E" w:rsidRPr="004E60D8">
        <w:rPr>
          <w:rFonts w:ascii="Times New Roman" w:hAnsi="Times New Roman" w:cs="Times New Roman"/>
          <w:sz w:val="24"/>
          <w:szCs w:val="24"/>
        </w:rPr>
        <w:t>15</w:t>
      </w:r>
      <w:r w:rsidRPr="004E60D8">
        <w:rPr>
          <w:rFonts w:ascii="Times New Roman" w:hAnsi="Times New Roman" w:cs="Times New Roman"/>
          <w:sz w:val="24"/>
          <w:szCs w:val="24"/>
        </w:rPr>
        <w:t>, indicated with *)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1"/>
        <w:gridCol w:w="456"/>
        <w:gridCol w:w="3035"/>
        <w:gridCol w:w="3280"/>
      </w:tblGrid>
      <w:tr w:rsidR="00E235CA" w:rsidRPr="004E60D8" w14:paraId="47D83887" w14:textId="77777777" w:rsidTr="0055249B">
        <w:tc>
          <w:tcPr>
            <w:tcW w:w="2251" w:type="dxa"/>
          </w:tcPr>
          <w:p w14:paraId="223D848D" w14:textId="77777777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Dependent variable </w:t>
            </w:r>
          </w:p>
          <w:p w14:paraId="2D12E46C" w14:textId="62E5A52F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D56D7"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Plant average 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nectar attribute for next day)</w:t>
            </w:r>
          </w:p>
        </w:tc>
        <w:tc>
          <w:tcPr>
            <w:tcW w:w="0" w:type="auto"/>
          </w:tcPr>
          <w:p w14:paraId="48D1DCD9" w14:textId="77777777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361253F7" w14:textId="434349A2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Independent variable (</w:t>
            </w:r>
            <w:r w:rsidR="005D56D7" w:rsidRPr="004E60D8">
              <w:rPr>
                <w:rFonts w:ascii="Times New Roman" w:hAnsi="Times New Roman" w:cs="Times New Roman"/>
                <w:sz w:val="24"/>
                <w:szCs w:val="24"/>
              </w:rPr>
              <w:t>Plant average</w:t>
            </w:r>
            <w:r w:rsidR="00E235CA"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nectar attribute on initial day) </w:t>
            </w:r>
          </w:p>
          <w:p w14:paraId="47C1745D" w14:textId="3B1C3B77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Coefficient (if significant) ± </w:t>
            </w: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  <w:proofErr w:type="spellEnd"/>
            <w:r w:rsidR="00324781"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t-statistic, P]</w:t>
            </w:r>
          </w:p>
        </w:tc>
        <w:tc>
          <w:tcPr>
            <w:tcW w:w="0" w:type="auto"/>
          </w:tcPr>
          <w:p w14:paraId="6399EA2D" w14:textId="7DB646A6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s (Other </w:t>
            </w:r>
            <w:r w:rsidR="00E235CA" w:rsidRPr="004E60D8">
              <w:rPr>
                <w:rFonts w:ascii="Times New Roman" w:hAnsi="Times New Roman" w:cs="Times New Roman"/>
                <w:sz w:val="24"/>
                <w:szCs w:val="24"/>
              </w:rPr>
              <w:t>average plant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 nectar attributes on initial day)</w:t>
            </w:r>
          </w:p>
          <w:p w14:paraId="22B9AABF" w14:textId="77777777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’s</w:t>
            </w:r>
          </w:p>
        </w:tc>
      </w:tr>
      <w:tr w:rsidR="00E235CA" w:rsidRPr="004E60D8" w14:paraId="0E46EB5A" w14:textId="77777777" w:rsidTr="0055249B">
        <w:tc>
          <w:tcPr>
            <w:tcW w:w="2251" w:type="dxa"/>
          </w:tcPr>
          <w:p w14:paraId="4CFD7666" w14:textId="4D5E12F7" w:rsidR="00750D8E" w:rsidRPr="004E60D8" w:rsidRDefault="005D56D7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Avg </w:t>
            </w:r>
            <w:r w:rsidR="00750D8E" w:rsidRPr="004E60D8">
              <w:rPr>
                <w:rFonts w:ascii="Times New Roman" w:hAnsi="Times New Roman" w:cs="Times New Roman"/>
                <w:sz w:val="24"/>
                <w:szCs w:val="24"/>
              </w:rPr>
              <w:t>Volume (µl)</w:t>
            </w:r>
          </w:p>
        </w:tc>
        <w:tc>
          <w:tcPr>
            <w:tcW w:w="0" w:type="auto"/>
          </w:tcPr>
          <w:p w14:paraId="32B3FB5A" w14:textId="1A01AD9D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BE6C6F" w14:textId="13FA6EAC" w:rsidR="00750D8E" w:rsidRPr="004E60D8" w:rsidRDefault="005D56D7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Avg </w:t>
            </w:r>
            <w:r w:rsidR="00750D8E" w:rsidRPr="004E60D8">
              <w:rPr>
                <w:rFonts w:ascii="Times New Roman" w:hAnsi="Times New Roman" w:cs="Times New Roman"/>
                <w:sz w:val="24"/>
                <w:szCs w:val="24"/>
              </w:rPr>
              <w:t>Volume (µl)</w:t>
            </w:r>
          </w:p>
          <w:p w14:paraId="4D52B5C4" w14:textId="3EE327B2" w:rsidR="00750D8E" w:rsidRPr="004E60D8" w:rsidRDefault="005D56D7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0.30, 0.38]</w:t>
            </w:r>
          </w:p>
        </w:tc>
        <w:tc>
          <w:tcPr>
            <w:tcW w:w="0" w:type="auto"/>
          </w:tcPr>
          <w:p w14:paraId="1A2E1985" w14:textId="77777777" w:rsidR="00750D8E" w:rsidRPr="004E60D8" w:rsidRDefault="00E235CA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All others</w:t>
            </w:r>
          </w:p>
          <w:p w14:paraId="7913F911" w14:textId="26E30166" w:rsidR="00E235CA" w:rsidRPr="004E60D8" w:rsidRDefault="00DF2095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’s&gt;</w:t>
            </w:r>
            <w:r w:rsidR="00A64CA9" w:rsidRPr="004E60D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235CA" w:rsidRPr="004E60D8" w14:paraId="33D79037" w14:textId="77777777" w:rsidTr="0055249B">
        <w:tc>
          <w:tcPr>
            <w:tcW w:w="2251" w:type="dxa"/>
          </w:tcPr>
          <w:p w14:paraId="51BF9E02" w14:textId="77777777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Conc (%</w:t>
            </w:r>
            <w:proofErr w:type="spellStart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/vol)</w:t>
            </w:r>
          </w:p>
        </w:tc>
        <w:tc>
          <w:tcPr>
            <w:tcW w:w="0" w:type="auto"/>
          </w:tcPr>
          <w:p w14:paraId="3F1D830D" w14:textId="47205428" w:rsidR="00750D8E" w:rsidRPr="004E60D8" w:rsidRDefault="00A64CA9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6A3958C5" w14:textId="6980F952" w:rsidR="00750D8E" w:rsidRPr="004E60D8" w:rsidRDefault="00324781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Avg </w:t>
            </w:r>
            <w:r w:rsidR="00750D8E" w:rsidRPr="004E60D8">
              <w:rPr>
                <w:rFonts w:ascii="Times New Roman" w:hAnsi="Times New Roman" w:cs="Times New Roman"/>
                <w:sz w:val="24"/>
                <w:szCs w:val="24"/>
              </w:rPr>
              <w:t xml:space="preserve">Conc (% </w:t>
            </w:r>
            <w:proofErr w:type="spellStart"/>
            <w:r w:rsidR="00750D8E" w:rsidRPr="004E60D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="00750D8E" w:rsidRPr="004E60D8">
              <w:rPr>
                <w:rFonts w:ascii="Times New Roman" w:hAnsi="Times New Roman" w:cs="Times New Roman"/>
                <w:sz w:val="24"/>
                <w:szCs w:val="24"/>
              </w:rPr>
              <w:t>/vol)</w:t>
            </w:r>
          </w:p>
          <w:p w14:paraId="350F6F9C" w14:textId="31065ADA" w:rsidR="00750D8E" w:rsidRPr="004E60D8" w:rsidRDefault="00324781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0.40 ± 0.13 [3.01, 0.003</w:t>
            </w:r>
            <w:r w:rsidRPr="004E60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27C8359" w14:textId="77777777" w:rsidR="00750D8E" w:rsidRPr="004E60D8" w:rsidRDefault="00324781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Avg Prop S</w:t>
            </w:r>
          </w:p>
          <w:p w14:paraId="3A617342" w14:textId="115C9432" w:rsidR="00324781" w:rsidRPr="004E60D8" w:rsidRDefault="00324781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29.6 ± 9.9 [2.99, 0.006</w:t>
            </w:r>
            <w:r w:rsidRPr="004E60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69437C2" w14:textId="3540F19A" w:rsidR="00324781" w:rsidRPr="004E60D8" w:rsidRDefault="00DF2095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Avg Volume</w:t>
            </w:r>
          </w:p>
          <w:p w14:paraId="2C3978AF" w14:textId="0E5C56EA" w:rsidR="00324781" w:rsidRPr="004E60D8" w:rsidRDefault="00DF2095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=0.5</w:t>
            </w:r>
          </w:p>
        </w:tc>
      </w:tr>
      <w:tr w:rsidR="00E235CA" w:rsidRPr="004E60D8" w14:paraId="758E6EC0" w14:textId="77777777" w:rsidTr="0055249B">
        <w:tc>
          <w:tcPr>
            <w:tcW w:w="2251" w:type="dxa"/>
          </w:tcPr>
          <w:p w14:paraId="6FC4621F" w14:textId="77777777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rop S</w:t>
            </w:r>
          </w:p>
        </w:tc>
        <w:tc>
          <w:tcPr>
            <w:tcW w:w="0" w:type="auto"/>
          </w:tcPr>
          <w:p w14:paraId="5BF53ECA" w14:textId="6B2A1534" w:rsidR="00750D8E" w:rsidRPr="004E60D8" w:rsidRDefault="00A64CA9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6A76AB37" w14:textId="77777777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rop S</w:t>
            </w:r>
          </w:p>
          <w:p w14:paraId="5D7F72E1" w14:textId="0C40823B" w:rsidR="00750D8E" w:rsidRPr="004E60D8" w:rsidRDefault="00986ED6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B5869" w:rsidRPr="004E60D8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1B5869" w:rsidRPr="004E60D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7FDDB3A" w14:textId="077AF357" w:rsidR="001B5869" w:rsidRPr="004E60D8" w:rsidRDefault="001B5869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All others</w:t>
            </w:r>
          </w:p>
          <w:p w14:paraId="7D670DEE" w14:textId="3AD0E436" w:rsidR="00750D8E" w:rsidRPr="004E60D8" w:rsidRDefault="001B5869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E235CA" w:rsidRPr="004E60D8" w14:paraId="11596530" w14:textId="77777777" w:rsidTr="0055249B">
        <w:tc>
          <w:tcPr>
            <w:tcW w:w="2251" w:type="dxa"/>
          </w:tcPr>
          <w:p w14:paraId="743BAF5D" w14:textId="02A35C0F" w:rsidR="00750D8E" w:rsidRPr="004E60D8" w:rsidRDefault="00A64CA9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eight sugar</w:t>
            </w:r>
          </w:p>
        </w:tc>
        <w:tc>
          <w:tcPr>
            <w:tcW w:w="0" w:type="auto"/>
          </w:tcPr>
          <w:p w14:paraId="30C3671E" w14:textId="1EFFF77B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57A5C4" w14:textId="58D9F170" w:rsidR="00750D8E" w:rsidRPr="004E60D8" w:rsidRDefault="00A64CA9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Weight sugar</w:t>
            </w:r>
          </w:p>
          <w:p w14:paraId="647F2F0F" w14:textId="5E59A301" w:rsidR="00750D8E" w:rsidRPr="004E60D8" w:rsidRDefault="001A3882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0D8">
              <w:rPr>
                <w:rFonts w:ascii="Times New Roman" w:hAnsi="Times New Roman" w:cs="Times New Roman"/>
                <w:sz w:val="24"/>
                <w:szCs w:val="24"/>
              </w:rPr>
              <w:t>[0.08, 0.47]</w:t>
            </w:r>
          </w:p>
        </w:tc>
        <w:tc>
          <w:tcPr>
            <w:tcW w:w="0" w:type="auto"/>
          </w:tcPr>
          <w:p w14:paraId="7E3D5100" w14:textId="49725877" w:rsidR="00750D8E" w:rsidRPr="004E60D8" w:rsidRDefault="00750D8E" w:rsidP="004E60D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0571EC" w14:textId="77777777" w:rsidR="00B36CEF" w:rsidRPr="004E60D8" w:rsidRDefault="00B36CEF" w:rsidP="004E6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36CEF" w:rsidRPr="004E60D8" w:rsidSect="009E63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4935AE" w14:textId="77777777" w:rsidR="008D09D8" w:rsidRDefault="008D09D8" w:rsidP="00164ABD">
      <w:pPr>
        <w:spacing w:after="0" w:line="240" w:lineRule="auto"/>
      </w:pPr>
      <w:r>
        <w:separator/>
      </w:r>
    </w:p>
  </w:endnote>
  <w:endnote w:type="continuationSeparator" w:id="0">
    <w:p w14:paraId="1D702344" w14:textId="77777777" w:rsidR="008D09D8" w:rsidRDefault="008D09D8" w:rsidP="00164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A9786A" w14:textId="77777777" w:rsidR="005028F9" w:rsidRDefault="005028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7A18B0" w14:textId="77777777" w:rsidR="00164ABD" w:rsidRDefault="00164ABD" w:rsidP="00164ABD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9ECF6C" w14:textId="77777777" w:rsidR="005028F9" w:rsidRDefault="0050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C78457" w14:textId="77777777" w:rsidR="008D09D8" w:rsidRDefault="008D09D8" w:rsidP="00164ABD">
      <w:pPr>
        <w:spacing w:after="0" w:line="240" w:lineRule="auto"/>
      </w:pPr>
      <w:r>
        <w:separator/>
      </w:r>
    </w:p>
  </w:footnote>
  <w:footnote w:type="continuationSeparator" w:id="0">
    <w:p w14:paraId="6F5A4AAD" w14:textId="77777777" w:rsidR="008D09D8" w:rsidRDefault="008D09D8" w:rsidP="00164A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D928BA" w14:textId="77777777" w:rsidR="005028F9" w:rsidRDefault="005028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165922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883EB2" w14:textId="13A8CB81" w:rsidR="005028F9" w:rsidRPr="005028F9" w:rsidRDefault="005028F9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028F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028F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028F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10987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5028F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40982BF" w14:textId="77777777" w:rsidR="00164ABD" w:rsidRPr="005028F9" w:rsidRDefault="00164ABD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390FD" w14:textId="77777777" w:rsidR="005028F9" w:rsidRDefault="005028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05A31"/>
    <w:multiLevelType w:val="hybridMultilevel"/>
    <w:tmpl w:val="D77C37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9td09wsfwpswedzf3ptr9895ssvt5reaez&quot;&gt;Bibliography&lt;record-ids&gt;&lt;item&gt;10408&lt;/item&gt;&lt;item&gt;16671&lt;/item&gt;&lt;item&gt;17584&lt;/item&gt;&lt;item&gt;17592&lt;/item&gt;&lt;item&gt;17593&lt;/item&gt;&lt;item&gt;18658&lt;/item&gt;&lt;item&gt;18686&lt;/item&gt;&lt;item&gt;19009&lt;/item&gt;&lt;item&gt;20884&lt;/item&gt;&lt;item&gt;20893&lt;/item&gt;&lt;item&gt;20898&lt;/item&gt;&lt;item&gt;20901&lt;/item&gt;&lt;item&gt;20909&lt;/item&gt;&lt;item&gt;20910&lt;/item&gt;&lt;item&gt;20935&lt;/item&gt;&lt;/record-ids&gt;&lt;/item&gt;&lt;/Libraries&gt;"/>
  </w:docVars>
  <w:rsids>
    <w:rsidRoot w:val="00B36CEF"/>
    <w:rsid w:val="000454FA"/>
    <w:rsid w:val="000630EC"/>
    <w:rsid w:val="0007324B"/>
    <w:rsid w:val="00080AA2"/>
    <w:rsid w:val="000A1F35"/>
    <w:rsid w:val="000B17C6"/>
    <w:rsid w:val="000D7CE6"/>
    <w:rsid w:val="0013377A"/>
    <w:rsid w:val="00134D1C"/>
    <w:rsid w:val="00152072"/>
    <w:rsid w:val="00164ABD"/>
    <w:rsid w:val="00182E47"/>
    <w:rsid w:val="00186C35"/>
    <w:rsid w:val="0019509F"/>
    <w:rsid w:val="00195C48"/>
    <w:rsid w:val="00196BFB"/>
    <w:rsid w:val="001A3882"/>
    <w:rsid w:val="001B5869"/>
    <w:rsid w:val="001D2460"/>
    <w:rsid w:val="00215888"/>
    <w:rsid w:val="0024404B"/>
    <w:rsid w:val="0026049C"/>
    <w:rsid w:val="00275922"/>
    <w:rsid w:val="00275BF6"/>
    <w:rsid w:val="0028001E"/>
    <w:rsid w:val="002811BE"/>
    <w:rsid w:val="002815BD"/>
    <w:rsid w:val="00291D02"/>
    <w:rsid w:val="00296419"/>
    <w:rsid w:val="002C259F"/>
    <w:rsid w:val="002E1816"/>
    <w:rsid w:val="00324781"/>
    <w:rsid w:val="003265FE"/>
    <w:rsid w:val="0037447F"/>
    <w:rsid w:val="003910AC"/>
    <w:rsid w:val="00392178"/>
    <w:rsid w:val="00396F93"/>
    <w:rsid w:val="003A3516"/>
    <w:rsid w:val="003B760D"/>
    <w:rsid w:val="003C66C2"/>
    <w:rsid w:val="003D20F2"/>
    <w:rsid w:val="0041422D"/>
    <w:rsid w:val="00442EA4"/>
    <w:rsid w:val="00454464"/>
    <w:rsid w:val="00462F50"/>
    <w:rsid w:val="00466C6E"/>
    <w:rsid w:val="00491BF6"/>
    <w:rsid w:val="004A41EA"/>
    <w:rsid w:val="004B0453"/>
    <w:rsid w:val="004B3253"/>
    <w:rsid w:val="004E558B"/>
    <w:rsid w:val="004E60D8"/>
    <w:rsid w:val="004F2124"/>
    <w:rsid w:val="005028F9"/>
    <w:rsid w:val="0050390F"/>
    <w:rsid w:val="00506A74"/>
    <w:rsid w:val="00540B92"/>
    <w:rsid w:val="0055249B"/>
    <w:rsid w:val="0057365A"/>
    <w:rsid w:val="00582E7D"/>
    <w:rsid w:val="005928CF"/>
    <w:rsid w:val="00596563"/>
    <w:rsid w:val="005A6878"/>
    <w:rsid w:val="005C0516"/>
    <w:rsid w:val="005C0758"/>
    <w:rsid w:val="005D56D7"/>
    <w:rsid w:val="005F3A60"/>
    <w:rsid w:val="00616704"/>
    <w:rsid w:val="00645BB3"/>
    <w:rsid w:val="00695097"/>
    <w:rsid w:val="006A3CCA"/>
    <w:rsid w:val="006A42EA"/>
    <w:rsid w:val="006C2A44"/>
    <w:rsid w:val="006D53BD"/>
    <w:rsid w:val="00705376"/>
    <w:rsid w:val="0071228B"/>
    <w:rsid w:val="00746FE2"/>
    <w:rsid w:val="00750D8E"/>
    <w:rsid w:val="007F20B7"/>
    <w:rsid w:val="008114F1"/>
    <w:rsid w:val="00816370"/>
    <w:rsid w:val="0083542B"/>
    <w:rsid w:val="00837F96"/>
    <w:rsid w:val="0084082C"/>
    <w:rsid w:val="008512B3"/>
    <w:rsid w:val="0086570B"/>
    <w:rsid w:val="008920EF"/>
    <w:rsid w:val="008D09D8"/>
    <w:rsid w:val="008D30DB"/>
    <w:rsid w:val="0090133C"/>
    <w:rsid w:val="00902191"/>
    <w:rsid w:val="00905082"/>
    <w:rsid w:val="0091387F"/>
    <w:rsid w:val="00943B28"/>
    <w:rsid w:val="00956798"/>
    <w:rsid w:val="00986ED6"/>
    <w:rsid w:val="009B678B"/>
    <w:rsid w:val="009B78C7"/>
    <w:rsid w:val="009B7C86"/>
    <w:rsid w:val="009C0AE5"/>
    <w:rsid w:val="009E2286"/>
    <w:rsid w:val="009E6354"/>
    <w:rsid w:val="00A07DF7"/>
    <w:rsid w:val="00A154C0"/>
    <w:rsid w:val="00A247E7"/>
    <w:rsid w:val="00A34091"/>
    <w:rsid w:val="00A37B67"/>
    <w:rsid w:val="00A47C71"/>
    <w:rsid w:val="00A5761A"/>
    <w:rsid w:val="00A64CA9"/>
    <w:rsid w:val="00A8049D"/>
    <w:rsid w:val="00A91F3F"/>
    <w:rsid w:val="00AB0092"/>
    <w:rsid w:val="00AB2658"/>
    <w:rsid w:val="00B36CEF"/>
    <w:rsid w:val="00B40965"/>
    <w:rsid w:val="00B61B23"/>
    <w:rsid w:val="00B71CCD"/>
    <w:rsid w:val="00B81D06"/>
    <w:rsid w:val="00B92339"/>
    <w:rsid w:val="00BC2225"/>
    <w:rsid w:val="00BD40ED"/>
    <w:rsid w:val="00C10987"/>
    <w:rsid w:val="00C152CB"/>
    <w:rsid w:val="00C764E4"/>
    <w:rsid w:val="00C96601"/>
    <w:rsid w:val="00CF21FD"/>
    <w:rsid w:val="00D133AF"/>
    <w:rsid w:val="00D202EE"/>
    <w:rsid w:val="00D46A2C"/>
    <w:rsid w:val="00D65E8C"/>
    <w:rsid w:val="00DF2095"/>
    <w:rsid w:val="00DF2673"/>
    <w:rsid w:val="00DF4337"/>
    <w:rsid w:val="00E235CA"/>
    <w:rsid w:val="00E25F44"/>
    <w:rsid w:val="00E41366"/>
    <w:rsid w:val="00E50CF8"/>
    <w:rsid w:val="00E52477"/>
    <w:rsid w:val="00E675EC"/>
    <w:rsid w:val="00E7121D"/>
    <w:rsid w:val="00E807F6"/>
    <w:rsid w:val="00E91840"/>
    <w:rsid w:val="00F17675"/>
    <w:rsid w:val="00F91823"/>
    <w:rsid w:val="00F97BA1"/>
    <w:rsid w:val="00FB74D6"/>
    <w:rsid w:val="00FE5E07"/>
    <w:rsid w:val="00FF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CEADE"/>
  <w15:docId w15:val="{1AD571CA-BB0B-4378-8B6C-985D38687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B76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6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760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760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14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22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22D"/>
    <w:rPr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E91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2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75</Words>
  <Characters>1411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1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Pyke</dc:creator>
  <cp:lastModifiedBy>Graham Pyke</cp:lastModifiedBy>
  <cp:revision>2</cp:revision>
  <dcterms:created xsi:type="dcterms:W3CDTF">2019-10-27T01:22:00Z</dcterms:created>
  <dcterms:modified xsi:type="dcterms:W3CDTF">2019-10-27T01:22:00Z</dcterms:modified>
</cp:coreProperties>
</file>